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17BE6F" w14:textId="77777777" w:rsidR="00A8242B" w:rsidRDefault="00A8242B" w:rsidP="00F9205D">
      <w:r>
        <w:t>Supplementary Material A. Coding discrepancies*</w:t>
      </w:r>
    </w:p>
    <w:p w14:paraId="52F18516" w14:textId="77777777" w:rsidR="00A8242B" w:rsidRDefault="00A8242B" w:rsidP="00F9205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1"/>
        <w:gridCol w:w="2560"/>
        <w:gridCol w:w="2032"/>
        <w:gridCol w:w="2103"/>
      </w:tblGrid>
      <w:tr w:rsidR="00A8242B" w:rsidRPr="00145112" w14:paraId="22C94515" w14:textId="77777777" w:rsidTr="004827B0"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</w:tcPr>
          <w:p w14:paraId="168B7D5A" w14:textId="77777777" w:rsidR="00A8242B" w:rsidRPr="00145112" w:rsidRDefault="00A8242B" w:rsidP="009D14EB">
            <w:pPr>
              <w:spacing w:before="120" w:after="120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Module/BCT</w:t>
            </w:r>
          </w:p>
        </w:tc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</w:tcPr>
          <w:p w14:paraId="0054AFCE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Activity description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4BE91799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Nature of disagreement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483B3767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Decision</w:t>
            </w:r>
          </w:p>
        </w:tc>
      </w:tr>
      <w:tr w:rsidR="00A8242B" w:rsidRPr="00145112" w14:paraId="31846B7E" w14:textId="77777777" w:rsidTr="00A856AA">
        <w:tc>
          <w:tcPr>
            <w:tcW w:w="902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E6C083A" w14:textId="77777777" w:rsidR="00A8242B" w:rsidRPr="00145112" w:rsidRDefault="00A8242B" w:rsidP="00581E46">
            <w:pPr>
              <w:spacing w:before="120" w:after="120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TBI-Adapted (Module 2)</w:t>
            </w:r>
          </w:p>
        </w:tc>
      </w:tr>
      <w:tr w:rsidR="00A8242B" w:rsidRPr="00145112" w14:paraId="3D2F92F9" w14:textId="77777777" w:rsidTr="004827B0">
        <w:tc>
          <w:tcPr>
            <w:tcW w:w="2331" w:type="dxa"/>
            <w:tcBorders>
              <w:top w:val="single" w:sz="4" w:space="0" w:color="auto"/>
            </w:tcBorders>
          </w:tcPr>
          <w:p w14:paraId="401C931F" w14:textId="77777777" w:rsidR="00A8242B" w:rsidRPr="00145112" w:rsidRDefault="00A8242B" w:rsidP="009D14EB">
            <w:pPr>
              <w:spacing w:before="120" w:after="120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3.1 Social support (unspecified)</w:t>
            </w:r>
          </w:p>
        </w:tc>
        <w:tc>
          <w:tcPr>
            <w:tcW w:w="2560" w:type="dxa"/>
            <w:tcBorders>
              <w:top w:val="single" w:sz="4" w:space="0" w:color="auto"/>
            </w:tcBorders>
          </w:tcPr>
          <w:p w14:paraId="2344D7A4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Group discussion about a role-played conversation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23117E14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Not coded by one rater</w:t>
            </w:r>
          </w:p>
        </w:tc>
        <w:tc>
          <w:tcPr>
            <w:tcW w:w="2103" w:type="dxa"/>
            <w:tcBorders>
              <w:top w:val="single" w:sz="4" w:space="0" w:color="auto"/>
            </w:tcBorders>
          </w:tcPr>
          <w:p w14:paraId="711E9463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Do not include as no reference to target behaviour or outcome</w:t>
            </w:r>
          </w:p>
        </w:tc>
      </w:tr>
      <w:tr w:rsidR="00A8242B" w:rsidRPr="00145112" w14:paraId="0C27032B" w14:textId="77777777" w:rsidTr="004827B0">
        <w:tc>
          <w:tcPr>
            <w:tcW w:w="2331" w:type="dxa"/>
          </w:tcPr>
          <w:p w14:paraId="652641C8" w14:textId="77777777" w:rsidR="00A8242B" w:rsidRPr="00145112" w:rsidRDefault="00A8242B" w:rsidP="009D14EB">
            <w:pPr>
              <w:spacing w:before="120" w:after="120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5.6 Information about emotional consequences</w:t>
            </w:r>
          </w:p>
        </w:tc>
        <w:tc>
          <w:tcPr>
            <w:tcW w:w="2560" w:type="dxa"/>
          </w:tcPr>
          <w:p w14:paraId="07B68202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A single sentence in handout (H2-4) as to how awkward situations make people feel bad about a situation</w:t>
            </w:r>
          </w:p>
        </w:tc>
        <w:tc>
          <w:tcPr>
            <w:tcW w:w="2032" w:type="dxa"/>
          </w:tcPr>
          <w:p w14:paraId="7FA62CDD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Not coded by one rater</w:t>
            </w:r>
          </w:p>
        </w:tc>
        <w:tc>
          <w:tcPr>
            <w:tcW w:w="2103" w:type="dxa"/>
          </w:tcPr>
          <w:p w14:paraId="25140596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Do not include as not a</w:t>
            </w:r>
            <w:r>
              <w:rPr>
                <w:sz w:val="22"/>
                <w:szCs w:val="22"/>
              </w:rPr>
              <w:t xml:space="preserve"> clear </w:t>
            </w:r>
            <w:r w:rsidRPr="00145112">
              <w:rPr>
                <w:sz w:val="22"/>
                <w:szCs w:val="22"/>
              </w:rPr>
              <w:t>activity in the session plan. Reference was made in handout.</w:t>
            </w:r>
          </w:p>
        </w:tc>
      </w:tr>
      <w:tr w:rsidR="00A8242B" w:rsidRPr="00145112" w14:paraId="0E2D771E" w14:textId="77777777" w:rsidTr="004827B0">
        <w:tc>
          <w:tcPr>
            <w:tcW w:w="2331" w:type="dxa"/>
            <w:tcBorders>
              <w:bottom w:val="single" w:sz="4" w:space="0" w:color="auto"/>
            </w:tcBorders>
          </w:tcPr>
          <w:p w14:paraId="4FB13A86" w14:textId="77777777" w:rsidR="00A8242B" w:rsidRPr="00145112" w:rsidRDefault="00A8242B" w:rsidP="009D14EB">
            <w:pPr>
              <w:spacing w:before="120" w:after="120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6.3 Information about others approval</w:t>
            </w:r>
          </w:p>
        </w:tc>
        <w:tc>
          <w:tcPr>
            <w:tcW w:w="2560" w:type="dxa"/>
            <w:tcBorders>
              <w:bottom w:val="single" w:sz="4" w:space="0" w:color="auto"/>
            </w:tcBorders>
          </w:tcPr>
          <w:p w14:paraId="5D1EFF78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Playing a home practice video for the group which is discussed</w:t>
            </w:r>
          </w:p>
          <w:p w14:paraId="093B81CD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4AEF5BD4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Coded by both raters as 2.2. One rater additionally used 6.3 code.</w:t>
            </w:r>
          </w:p>
        </w:tc>
        <w:tc>
          <w:tcPr>
            <w:tcW w:w="2103" w:type="dxa"/>
            <w:tcBorders>
              <w:bottom w:val="single" w:sz="4" w:space="0" w:color="auto"/>
            </w:tcBorders>
          </w:tcPr>
          <w:p w14:paraId="5BA2C35C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Do not include as insufficient detail in activity to code (</w:t>
            </w:r>
            <w:r>
              <w:rPr>
                <w:sz w:val="22"/>
                <w:szCs w:val="22"/>
              </w:rPr>
              <w:t>use</w:t>
            </w:r>
            <w:r w:rsidRPr="00145112">
              <w:rPr>
                <w:sz w:val="22"/>
                <w:szCs w:val="22"/>
              </w:rPr>
              <w:t xml:space="preserve"> 2.2 only)</w:t>
            </w:r>
          </w:p>
        </w:tc>
      </w:tr>
      <w:tr w:rsidR="00A8242B" w:rsidRPr="00145112" w14:paraId="1B22CA71" w14:textId="77777777" w:rsidTr="00332F29">
        <w:tc>
          <w:tcPr>
            <w:tcW w:w="48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13F7373" w14:textId="77777777" w:rsidR="00A8242B" w:rsidRPr="00145112" w:rsidRDefault="00A8242B" w:rsidP="00581E46">
            <w:pPr>
              <w:spacing w:before="120" w:after="120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TBI-Adapted (Module 5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A3CA311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348CE66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</w:p>
        </w:tc>
      </w:tr>
      <w:tr w:rsidR="00A8242B" w:rsidRPr="00145112" w14:paraId="1904B144" w14:textId="77777777" w:rsidTr="004827B0">
        <w:tc>
          <w:tcPr>
            <w:tcW w:w="2331" w:type="dxa"/>
          </w:tcPr>
          <w:p w14:paraId="20BD0B0D" w14:textId="77777777" w:rsidR="00A8242B" w:rsidRPr="00145112" w:rsidRDefault="00A8242B" w:rsidP="009D14EB">
            <w:pPr>
              <w:spacing w:before="120" w:after="120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1.3 Goal setting (outcome)</w:t>
            </w:r>
          </w:p>
        </w:tc>
        <w:tc>
          <w:tcPr>
            <w:tcW w:w="2560" w:type="dxa"/>
          </w:tcPr>
          <w:p w14:paraId="0F5DAC78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Identification of weaknesses and areas to work on.</w:t>
            </w:r>
          </w:p>
        </w:tc>
        <w:tc>
          <w:tcPr>
            <w:tcW w:w="2032" w:type="dxa"/>
          </w:tcPr>
          <w:p w14:paraId="17AE3AA8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Coded by both raters as 1.1. One rater additionally used 1.3 code.</w:t>
            </w:r>
          </w:p>
        </w:tc>
        <w:tc>
          <w:tcPr>
            <w:tcW w:w="2103" w:type="dxa"/>
          </w:tcPr>
          <w:p w14:paraId="120D0850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Include</w:t>
            </w:r>
            <w:r>
              <w:rPr>
                <w:sz w:val="22"/>
                <w:szCs w:val="22"/>
              </w:rPr>
              <w:t xml:space="preserve"> (also code as 1.1)</w:t>
            </w:r>
          </w:p>
        </w:tc>
      </w:tr>
      <w:tr w:rsidR="00A8242B" w:rsidRPr="00145112" w14:paraId="39A7C0B2" w14:textId="77777777" w:rsidTr="004827B0">
        <w:tc>
          <w:tcPr>
            <w:tcW w:w="2331" w:type="dxa"/>
          </w:tcPr>
          <w:p w14:paraId="64114D20" w14:textId="77777777" w:rsidR="00A8242B" w:rsidRPr="00145112" w:rsidRDefault="00A8242B" w:rsidP="009D14EB">
            <w:pPr>
              <w:spacing w:before="120" w:after="120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2.4 Self-monitoring of outcome(s) of behaviour</w:t>
            </w:r>
          </w:p>
        </w:tc>
        <w:tc>
          <w:tcPr>
            <w:tcW w:w="2560" w:type="dxa"/>
          </w:tcPr>
          <w:p w14:paraId="06C8B326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Get feedback from dyads on the effects of different question types</w:t>
            </w:r>
          </w:p>
          <w:p w14:paraId="5C8D6935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2032" w:type="dxa"/>
          </w:tcPr>
          <w:p w14:paraId="3809FD22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Coded by second rater as 2.2</w:t>
            </w:r>
          </w:p>
        </w:tc>
        <w:tc>
          <w:tcPr>
            <w:tcW w:w="2103" w:type="dxa"/>
          </w:tcPr>
          <w:p w14:paraId="7240C3E3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Include</w:t>
            </w:r>
            <w:r>
              <w:rPr>
                <w:sz w:val="22"/>
                <w:szCs w:val="22"/>
              </w:rPr>
              <w:t xml:space="preserve"> (also code as 2.2)</w:t>
            </w:r>
          </w:p>
        </w:tc>
      </w:tr>
      <w:tr w:rsidR="00A8242B" w:rsidRPr="00145112" w14:paraId="4FAD7B4B" w14:textId="77777777" w:rsidTr="004827B0">
        <w:tc>
          <w:tcPr>
            <w:tcW w:w="2331" w:type="dxa"/>
          </w:tcPr>
          <w:p w14:paraId="73982F6C" w14:textId="77777777" w:rsidR="00A8242B" w:rsidRPr="00145112" w:rsidRDefault="00A8242B" w:rsidP="009D14EB">
            <w:pPr>
              <w:spacing w:before="120" w:after="120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3.1 Social support (unspecified)</w:t>
            </w:r>
          </w:p>
        </w:tc>
        <w:tc>
          <w:tcPr>
            <w:tcW w:w="2560" w:type="dxa"/>
          </w:tcPr>
          <w:p w14:paraId="30603C5E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Group discussion about a role-played conversation</w:t>
            </w:r>
          </w:p>
        </w:tc>
        <w:tc>
          <w:tcPr>
            <w:tcW w:w="2032" w:type="dxa"/>
          </w:tcPr>
          <w:p w14:paraId="76F8BEFB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Not coded by one rater</w:t>
            </w:r>
          </w:p>
        </w:tc>
        <w:tc>
          <w:tcPr>
            <w:tcW w:w="2103" w:type="dxa"/>
          </w:tcPr>
          <w:p w14:paraId="3FC3A569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Do not include as no reference to target behaviour or outcom</w:t>
            </w:r>
            <w:r>
              <w:rPr>
                <w:sz w:val="22"/>
                <w:szCs w:val="22"/>
              </w:rPr>
              <w:t>e</w:t>
            </w:r>
          </w:p>
        </w:tc>
      </w:tr>
      <w:tr w:rsidR="00A8242B" w:rsidRPr="00145112" w14:paraId="2D1A36E6" w14:textId="77777777" w:rsidTr="004827B0">
        <w:tc>
          <w:tcPr>
            <w:tcW w:w="2331" w:type="dxa"/>
          </w:tcPr>
          <w:p w14:paraId="4D5FD765" w14:textId="77777777" w:rsidR="00A8242B" w:rsidRPr="00145112" w:rsidRDefault="00A8242B" w:rsidP="009D14EB">
            <w:pPr>
              <w:spacing w:before="120" w:after="120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13.2 Framing/reframing</w:t>
            </w:r>
          </w:p>
        </w:tc>
        <w:tc>
          <w:tcPr>
            <w:tcW w:w="2560" w:type="dxa"/>
          </w:tcPr>
          <w:p w14:paraId="70D70DC9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Practicing the different question types (open/closed and simple/complex) and consider the difference between them to changing perspective on question types</w:t>
            </w:r>
          </w:p>
        </w:tc>
        <w:tc>
          <w:tcPr>
            <w:tcW w:w="2032" w:type="dxa"/>
          </w:tcPr>
          <w:p w14:paraId="0538DEE5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Coded by both raters as 2.2, 2.7 and 5.3. One rater additionally used 13.2 code.</w:t>
            </w:r>
          </w:p>
        </w:tc>
        <w:tc>
          <w:tcPr>
            <w:tcW w:w="2103" w:type="dxa"/>
          </w:tcPr>
          <w:p w14:paraId="71CBA8DE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Include</w:t>
            </w:r>
            <w:r>
              <w:rPr>
                <w:sz w:val="22"/>
                <w:szCs w:val="22"/>
              </w:rPr>
              <w:t xml:space="preserve"> (also code as 2.2, 2.7 and 5.3)</w:t>
            </w:r>
          </w:p>
        </w:tc>
      </w:tr>
      <w:tr w:rsidR="00A8242B" w:rsidRPr="00145112" w14:paraId="707AE3F6" w14:textId="77777777" w:rsidTr="00665B24">
        <w:tc>
          <w:tcPr>
            <w:tcW w:w="48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1B8DEE8" w14:textId="77777777" w:rsidR="00A8242B" w:rsidRPr="00145112" w:rsidRDefault="00A8242B" w:rsidP="00581E46">
            <w:pPr>
              <w:spacing w:before="120" w:after="120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 xml:space="preserve">TBIconneCT (Module 3) 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C4C63D2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99E143A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</w:p>
        </w:tc>
      </w:tr>
      <w:tr w:rsidR="00A8242B" w:rsidRPr="00145112" w14:paraId="75EA5F9F" w14:textId="77777777" w:rsidTr="004827B0">
        <w:tc>
          <w:tcPr>
            <w:tcW w:w="2331" w:type="dxa"/>
            <w:tcBorders>
              <w:top w:val="single" w:sz="4" w:space="0" w:color="auto"/>
            </w:tcBorders>
          </w:tcPr>
          <w:p w14:paraId="35884DFA" w14:textId="77777777" w:rsidR="00A8242B" w:rsidRPr="00145112" w:rsidRDefault="00A8242B" w:rsidP="009D14EB">
            <w:pPr>
              <w:spacing w:before="120" w:after="120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2.2 Feedback on behaviour</w:t>
            </w:r>
          </w:p>
        </w:tc>
        <w:tc>
          <w:tcPr>
            <w:tcW w:w="2560" w:type="dxa"/>
            <w:tcBorders>
              <w:top w:val="single" w:sz="4" w:space="0" w:color="auto"/>
            </w:tcBorders>
          </w:tcPr>
          <w:p w14:paraId="4924422B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 xml:space="preserve">Provide feedback on strategy effectiveness and </w:t>
            </w:r>
            <w:r w:rsidRPr="00145112">
              <w:rPr>
                <w:sz w:val="22"/>
                <w:szCs w:val="22"/>
              </w:rPr>
              <w:lastRenderedPageBreak/>
              <w:t>the positives from a discussion of a home practice recording and conversation practice video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0F0B3701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lastRenderedPageBreak/>
              <w:t>Coded by second rater as 2.7</w:t>
            </w:r>
          </w:p>
        </w:tc>
        <w:tc>
          <w:tcPr>
            <w:tcW w:w="2103" w:type="dxa"/>
            <w:tcBorders>
              <w:top w:val="single" w:sz="4" w:space="0" w:color="auto"/>
            </w:tcBorders>
          </w:tcPr>
          <w:p w14:paraId="3C49CA80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Include</w:t>
            </w:r>
            <w:r>
              <w:rPr>
                <w:sz w:val="22"/>
                <w:szCs w:val="22"/>
              </w:rPr>
              <w:t xml:space="preserve"> (also code as 2.7)</w:t>
            </w:r>
          </w:p>
        </w:tc>
      </w:tr>
      <w:tr w:rsidR="00A8242B" w:rsidRPr="00145112" w14:paraId="1DCCFBE0" w14:textId="77777777" w:rsidTr="004827B0">
        <w:tc>
          <w:tcPr>
            <w:tcW w:w="2331" w:type="dxa"/>
          </w:tcPr>
          <w:p w14:paraId="3B634FC6" w14:textId="77777777" w:rsidR="00A8242B" w:rsidRPr="00145112" w:rsidRDefault="00A8242B" w:rsidP="009D14EB">
            <w:pPr>
              <w:spacing w:before="120" w:after="120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8.6 Generalisation of target behaviour</w:t>
            </w:r>
          </w:p>
        </w:tc>
        <w:tc>
          <w:tcPr>
            <w:tcW w:w="2560" w:type="dxa"/>
          </w:tcPr>
          <w:p w14:paraId="6BF81FE4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Identifying communication topics and communication challenges to complete before next session</w:t>
            </w:r>
          </w:p>
        </w:tc>
        <w:tc>
          <w:tcPr>
            <w:tcW w:w="2032" w:type="dxa"/>
          </w:tcPr>
          <w:p w14:paraId="28EC5A2D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Coded by both raters as 1.1</w:t>
            </w:r>
            <w:r>
              <w:rPr>
                <w:sz w:val="22"/>
                <w:szCs w:val="22"/>
              </w:rPr>
              <w:t>. One rater additionally used 8.6 code.</w:t>
            </w:r>
          </w:p>
        </w:tc>
        <w:tc>
          <w:tcPr>
            <w:tcW w:w="2103" w:type="dxa"/>
          </w:tcPr>
          <w:p w14:paraId="0E4C3D01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Include</w:t>
            </w:r>
            <w:r>
              <w:rPr>
                <w:sz w:val="22"/>
                <w:szCs w:val="22"/>
              </w:rPr>
              <w:t xml:space="preserve"> (also code as 1.1)</w:t>
            </w:r>
          </w:p>
        </w:tc>
      </w:tr>
      <w:tr w:rsidR="00A8242B" w:rsidRPr="00145112" w14:paraId="3A392BC0" w14:textId="77777777" w:rsidTr="004827B0">
        <w:tc>
          <w:tcPr>
            <w:tcW w:w="2331" w:type="dxa"/>
          </w:tcPr>
          <w:p w14:paraId="5BE76FCE" w14:textId="77777777" w:rsidR="00A8242B" w:rsidRPr="00145112" w:rsidRDefault="00A8242B" w:rsidP="009D14EB">
            <w:pPr>
              <w:spacing w:before="120" w:after="120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8.7 Graded tasks</w:t>
            </w:r>
          </w:p>
        </w:tc>
        <w:tc>
          <w:tcPr>
            <w:tcW w:w="2560" w:type="dxa"/>
          </w:tcPr>
          <w:p w14:paraId="58B90AD9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Identifying communication challenges to work on between sessions</w:t>
            </w:r>
          </w:p>
        </w:tc>
        <w:tc>
          <w:tcPr>
            <w:tcW w:w="2032" w:type="dxa"/>
          </w:tcPr>
          <w:p w14:paraId="4DE21EF1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Not coded by one rater</w:t>
            </w:r>
          </w:p>
        </w:tc>
        <w:tc>
          <w:tcPr>
            <w:tcW w:w="2103" w:type="dxa"/>
          </w:tcPr>
          <w:p w14:paraId="76C9E3E8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Do not include</w:t>
            </w:r>
            <w:r>
              <w:rPr>
                <w:sz w:val="22"/>
                <w:szCs w:val="22"/>
              </w:rPr>
              <w:t xml:space="preserve"> as insufficient detail in activity to code</w:t>
            </w:r>
          </w:p>
        </w:tc>
      </w:tr>
      <w:tr w:rsidR="00A8242B" w:rsidRPr="00145112" w14:paraId="590D0BD1" w14:textId="77777777" w:rsidTr="004827B0">
        <w:tc>
          <w:tcPr>
            <w:tcW w:w="2331" w:type="dxa"/>
          </w:tcPr>
          <w:p w14:paraId="3E5030F4" w14:textId="77777777" w:rsidR="00A8242B" w:rsidRPr="00145112" w:rsidRDefault="00A8242B" w:rsidP="009D14EB">
            <w:pPr>
              <w:spacing w:before="120" w:after="120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13.2 Framing/reframing</w:t>
            </w:r>
          </w:p>
        </w:tc>
        <w:tc>
          <w:tcPr>
            <w:tcW w:w="2560" w:type="dxa"/>
          </w:tcPr>
          <w:p w14:paraId="2572D011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Discussion about how conversation is like acting and how good communication involves playing a role successfully.</w:t>
            </w:r>
          </w:p>
        </w:tc>
        <w:tc>
          <w:tcPr>
            <w:tcW w:w="2032" w:type="dxa"/>
          </w:tcPr>
          <w:p w14:paraId="40A4E455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Not coded by one rater</w:t>
            </w:r>
          </w:p>
        </w:tc>
        <w:tc>
          <w:tcPr>
            <w:tcW w:w="2103" w:type="dxa"/>
          </w:tcPr>
          <w:p w14:paraId="10D867A6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Include</w:t>
            </w:r>
          </w:p>
        </w:tc>
      </w:tr>
      <w:tr w:rsidR="00A8242B" w:rsidRPr="00145112" w14:paraId="02F02DE3" w14:textId="77777777" w:rsidTr="004827B0">
        <w:tc>
          <w:tcPr>
            <w:tcW w:w="2331" w:type="dxa"/>
            <w:tcBorders>
              <w:bottom w:val="single" w:sz="4" w:space="0" w:color="auto"/>
            </w:tcBorders>
          </w:tcPr>
          <w:p w14:paraId="648B39D3" w14:textId="77777777" w:rsidR="00A8242B" w:rsidRPr="00145112" w:rsidRDefault="00A8242B" w:rsidP="009D14EB">
            <w:pPr>
              <w:spacing w:before="120" w:after="120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 xml:space="preserve">15.4 </w:t>
            </w:r>
            <w:r>
              <w:rPr>
                <w:sz w:val="22"/>
                <w:szCs w:val="22"/>
              </w:rPr>
              <w:t>Self-talk</w:t>
            </w:r>
          </w:p>
        </w:tc>
        <w:tc>
          <w:tcPr>
            <w:tcW w:w="2560" w:type="dxa"/>
            <w:tcBorders>
              <w:bottom w:val="single" w:sz="4" w:space="0" w:color="auto"/>
            </w:tcBorders>
          </w:tcPr>
          <w:p w14:paraId="4C3638E1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 xml:space="preserve">Coded from a handout where there was </w:t>
            </w:r>
            <w:r>
              <w:rPr>
                <w:sz w:val="22"/>
                <w:szCs w:val="22"/>
              </w:rPr>
              <w:t xml:space="preserve">an example </w:t>
            </w:r>
            <w:r w:rsidRPr="00145112">
              <w:rPr>
                <w:sz w:val="22"/>
                <w:szCs w:val="22"/>
              </w:rPr>
              <w:t>reference to giving yourself a pep talk for positive communication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5730F8C9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Not coded by one rater</w:t>
            </w:r>
          </w:p>
        </w:tc>
        <w:tc>
          <w:tcPr>
            <w:tcW w:w="2103" w:type="dxa"/>
            <w:tcBorders>
              <w:bottom w:val="single" w:sz="4" w:space="0" w:color="auto"/>
            </w:tcBorders>
          </w:tcPr>
          <w:p w14:paraId="0CC52A30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Do not include as not a</w:t>
            </w:r>
            <w:r>
              <w:rPr>
                <w:sz w:val="22"/>
                <w:szCs w:val="22"/>
              </w:rPr>
              <w:t xml:space="preserve"> clear </w:t>
            </w:r>
            <w:r w:rsidRPr="00145112">
              <w:rPr>
                <w:sz w:val="22"/>
                <w:szCs w:val="22"/>
              </w:rPr>
              <w:t>activity in the session plan. Reference was made in handout.</w:t>
            </w:r>
          </w:p>
        </w:tc>
      </w:tr>
      <w:tr w:rsidR="00A8242B" w:rsidRPr="00145112" w14:paraId="542CEF59" w14:textId="77777777" w:rsidTr="007C5724">
        <w:tc>
          <w:tcPr>
            <w:tcW w:w="48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31D04A7" w14:textId="77777777" w:rsidR="00A8242B" w:rsidRPr="00145112" w:rsidRDefault="00A8242B" w:rsidP="00581E46">
            <w:pPr>
              <w:spacing w:before="120" w:after="120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TBIconneCT (Module 10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B485470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0DC0808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</w:p>
        </w:tc>
      </w:tr>
      <w:tr w:rsidR="00A8242B" w:rsidRPr="00145112" w14:paraId="4AC5FC91" w14:textId="77777777" w:rsidTr="004827B0">
        <w:tc>
          <w:tcPr>
            <w:tcW w:w="2331" w:type="dxa"/>
            <w:tcBorders>
              <w:top w:val="single" w:sz="4" w:space="0" w:color="auto"/>
            </w:tcBorders>
          </w:tcPr>
          <w:p w14:paraId="5AE71E5E" w14:textId="77777777" w:rsidR="00A8242B" w:rsidRPr="00145112" w:rsidRDefault="00A8242B" w:rsidP="009D14EB">
            <w:pPr>
              <w:spacing w:before="120" w:after="120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 xml:space="preserve">1.7 </w:t>
            </w:r>
            <w:r>
              <w:rPr>
                <w:sz w:val="22"/>
                <w:szCs w:val="22"/>
              </w:rPr>
              <w:t>Review outcome(s) goal</w:t>
            </w:r>
          </w:p>
        </w:tc>
        <w:tc>
          <w:tcPr>
            <w:tcW w:w="2560" w:type="dxa"/>
            <w:tcBorders>
              <w:top w:val="single" w:sz="4" w:space="0" w:color="auto"/>
            </w:tcBorders>
          </w:tcPr>
          <w:p w14:paraId="6F84F1B5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 xml:space="preserve">Rating </w:t>
            </w:r>
            <w:r>
              <w:rPr>
                <w:sz w:val="22"/>
                <w:szCs w:val="22"/>
              </w:rPr>
              <w:t>t</w:t>
            </w:r>
            <w:r w:rsidRPr="00145112">
              <w:rPr>
                <w:sz w:val="22"/>
                <w:szCs w:val="22"/>
              </w:rPr>
              <w:t>he achievement of each goal set during the programme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5A39ACBB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ed by second rater as 1.5.</w:t>
            </w:r>
          </w:p>
        </w:tc>
        <w:tc>
          <w:tcPr>
            <w:tcW w:w="2103" w:type="dxa"/>
            <w:tcBorders>
              <w:top w:val="single" w:sz="4" w:space="0" w:color="auto"/>
            </w:tcBorders>
          </w:tcPr>
          <w:p w14:paraId="71A46510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Do not include</w:t>
            </w:r>
            <w:r>
              <w:rPr>
                <w:sz w:val="22"/>
                <w:szCs w:val="22"/>
              </w:rPr>
              <w:t xml:space="preserve"> (code conservatively as 1.5).</w:t>
            </w:r>
          </w:p>
        </w:tc>
      </w:tr>
      <w:tr w:rsidR="00A8242B" w:rsidRPr="00145112" w14:paraId="70A08057" w14:textId="77777777" w:rsidTr="004827B0">
        <w:tc>
          <w:tcPr>
            <w:tcW w:w="2331" w:type="dxa"/>
          </w:tcPr>
          <w:p w14:paraId="287713EE" w14:textId="77777777" w:rsidR="00A8242B" w:rsidRPr="00145112" w:rsidRDefault="00A8242B" w:rsidP="009D14EB">
            <w:pPr>
              <w:spacing w:before="120" w:after="120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 xml:space="preserve">3.1 </w:t>
            </w:r>
            <w:r>
              <w:rPr>
                <w:sz w:val="22"/>
                <w:szCs w:val="22"/>
              </w:rPr>
              <w:t>Social support (unspecified)</w:t>
            </w:r>
          </w:p>
        </w:tc>
        <w:tc>
          <w:tcPr>
            <w:tcW w:w="2560" w:type="dxa"/>
          </w:tcPr>
          <w:p w14:paraId="7B444F59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Identification of what will help continue progress an</w:t>
            </w:r>
            <w:r>
              <w:rPr>
                <w:sz w:val="22"/>
                <w:szCs w:val="22"/>
              </w:rPr>
              <w:t>d</w:t>
            </w:r>
            <w:r w:rsidRPr="00145112">
              <w:rPr>
                <w:sz w:val="22"/>
                <w:szCs w:val="22"/>
              </w:rPr>
              <w:t xml:space="preserve"> how regular check-ins may help</w:t>
            </w:r>
          </w:p>
        </w:tc>
        <w:tc>
          <w:tcPr>
            <w:tcW w:w="2032" w:type="dxa"/>
          </w:tcPr>
          <w:p w14:paraId="06A50AE3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coded by one rater</w:t>
            </w:r>
          </w:p>
        </w:tc>
        <w:tc>
          <w:tcPr>
            <w:tcW w:w="2103" w:type="dxa"/>
          </w:tcPr>
          <w:p w14:paraId="049F5C31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Include</w:t>
            </w:r>
          </w:p>
        </w:tc>
      </w:tr>
      <w:tr w:rsidR="00A8242B" w:rsidRPr="00145112" w14:paraId="4E66759E" w14:textId="77777777" w:rsidTr="004827B0">
        <w:tc>
          <w:tcPr>
            <w:tcW w:w="2331" w:type="dxa"/>
          </w:tcPr>
          <w:p w14:paraId="586880D1" w14:textId="77777777" w:rsidR="00A8242B" w:rsidRPr="00145112" w:rsidRDefault="00A8242B" w:rsidP="009D14EB">
            <w:pPr>
              <w:spacing w:before="120" w:after="120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 xml:space="preserve">3.2 </w:t>
            </w:r>
            <w:r>
              <w:rPr>
                <w:sz w:val="22"/>
                <w:szCs w:val="22"/>
              </w:rPr>
              <w:t>Social support (practical)</w:t>
            </w:r>
          </w:p>
        </w:tc>
        <w:tc>
          <w:tcPr>
            <w:tcW w:w="2560" w:type="dxa"/>
          </w:tcPr>
          <w:p w14:paraId="3C22AB77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Identification of what will help continue progress an</w:t>
            </w:r>
            <w:r>
              <w:rPr>
                <w:sz w:val="22"/>
                <w:szCs w:val="22"/>
              </w:rPr>
              <w:t>d</w:t>
            </w:r>
            <w:r w:rsidRPr="00145112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how </w:t>
            </w:r>
            <w:r w:rsidRPr="00145112">
              <w:rPr>
                <w:sz w:val="22"/>
                <w:szCs w:val="22"/>
              </w:rPr>
              <w:t>asking for prompts and feedback from others may help</w:t>
            </w:r>
          </w:p>
        </w:tc>
        <w:tc>
          <w:tcPr>
            <w:tcW w:w="2032" w:type="dxa"/>
          </w:tcPr>
          <w:p w14:paraId="1918D065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ed by second rater as 3.1</w:t>
            </w:r>
          </w:p>
        </w:tc>
        <w:tc>
          <w:tcPr>
            <w:tcW w:w="2103" w:type="dxa"/>
          </w:tcPr>
          <w:p w14:paraId="67FF7633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Do not include</w:t>
            </w:r>
            <w:r>
              <w:rPr>
                <w:sz w:val="22"/>
                <w:szCs w:val="22"/>
              </w:rPr>
              <w:t xml:space="preserve"> (code conservatively as 3.1)</w:t>
            </w:r>
          </w:p>
        </w:tc>
      </w:tr>
      <w:tr w:rsidR="00A8242B" w:rsidRPr="00145112" w14:paraId="12769380" w14:textId="77777777" w:rsidTr="004827B0">
        <w:tc>
          <w:tcPr>
            <w:tcW w:w="2331" w:type="dxa"/>
            <w:tcBorders>
              <w:bottom w:val="single" w:sz="4" w:space="0" w:color="auto"/>
            </w:tcBorders>
          </w:tcPr>
          <w:p w14:paraId="4BBB083D" w14:textId="77777777" w:rsidR="00A8242B" w:rsidRPr="00145112" w:rsidRDefault="00A8242B" w:rsidP="009D14EB">
            <w:pPr>
              <w:spacing w:before="120" w:after="120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 xml:space="preserve">4.1 </w:t>
            </w:r>
            <w:r>
              <w:rPr>
                <w:sz w:val="22"/>
                <w:szCs w:val="22"/>
              </w:rPr>
              <w:t>Instruction on how to perform the behaviour</w:t>
            </w:r>
          </w:p>
        </w:tc>
        <w:tc>
          <w:tcPr>
            <w:tcW w:w="2560" w:type="dxa"/>
            <w:tcBorders>
              <w:bottom w:val="single" w:sz="4" w:space="0" w:color="auto"/>
            </w:tcBorders>
          </w:tcPr>
          <w:p w14:paraId="6137DDD5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Use of a toolkit of communication strategies to help work out what strategies work best and are most relevant for the dyad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37460DC5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coded by one rater</w:t>
            </w:r>
          </w:p>
        </w:tc>
        <w:tc>
          <w:tcPr>
            <w:tcW w:w="2103" w:type="dxa"/>
            <w:tcBorders>
              <w:bottom w:val="single" w:sz="4" w:space="0" w:color="auto"/>
            </w:tcBorders>
          </w:tcPr>
          <w:p w14:paraId="158B0CCB" w14:textId="77777777" w:rsidR="00A8242B" w:rsidRPr="00145112" w:rsidRDefault="00A8242B" w:rsidP="009D14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145112">
              <w:rPr>
                <w:sz w:val="22"/>
                <w:szCs w:val="22"/>
              </w:rPr>
              <w:t>Include</w:t>
            </w:r>
          </w:p>
        </w:tc>
      </w:tr>
    </w:tbl>
    <w:p w14:paraId="6A05617A" w14:textId="77777777" w:rsidR="00A8242B" w:rsidRPr="00145112" w:rsidRDefault="00A8242B" w:rsidP="00F9205D">
      <w:pPr>
        <w:rPr>
          <w:sz w:val="22"/>
          <w:szCs w:val="22"/>
        </w:rPr>
      </w:pPr>
      <w:r>
        <w:rPr>
          <w:sz w:val="22"/>
          <w:szCs w:val="22"/>
        </w:rPr>
        <w:lastRenderedPageBreak/>
        <w:t>*Refer to the BCTTv1 for labels and descriptions of behavioural change techniques (</w:t>
      </w:r>
      <w:r w:rsidRPr="00E73B46">
        <w:rPr>
          <w:sz w:val="22"/>
          <w:szCs w:val="22"/>
        </w:rPr>
        <w:t>https://digitalwellbeing.org/wp-content/uploads/2016/11/BCTTv1_PDF_version.pdf</w:t>
      </w:r>
      <w:r>
        <w:rPr>
          <w:sz w:val="22"/>
          <w:szCs w:val="22"/>
        </w:rPr>
        <w:t>)</w:t>
      </w:r>
    </w:p>
    <w:p w14:paraId="6B796633" w14:textId="77777777" w:rsidR="00A8242B" w:rsidRDefault="00A8242B" w:rsidP="008A5B12">
      <w:pPr>
        <w:rPr>
          <w:rFonts w:eastAsiaTheme="minorHAnsi"/>
          <w:lang w:eastAsia="en-US"/>
          <w14:ligatures w14:val="standardContextual"/>
        </w:rPr>
      </w:pPr>
    </w:p>
    <w:p w14:paraId="2B52AD69" w14:textId="77777777" w:rsidR="00A8242B" w:rsidRDefault="00A8242B" w:rsidP="008A5B12">
      <w:pPr>
        <w:rPr>
          <w:rFonts w:eastAsiaTheme="minorHAnsi"/>
          <w:lang w:eastAsia="en-US"/>
          <w14:ligatures w14:val="standardContextual"/>
        </w:rPr>
      </w:pPr>
    </w:p>
    <w:p w14:paraId="1DD36ACA" w14:textId="77777777" w:rsidR="00A8242B" w:rsidRDefault="00A8242B" w:rsidP="008A5B12">
      <w:pPr>
        <w:rPr>
          <w:rFonts w:eastAsiaTheme="minorHAnsi"/>
          <w:lang w:eastAsia="en-US"/>
          <w14:ligatures w14:val="standardContextual"/>
        </w:rPr>
      </w:pPr>
    </w:p>
    <w:p w14:paraId="52B49276" w14:textId="77777777" w:rsidR="00A8242B" w:rsidRDefault="00A8242B">
      <w:pPr>
        <w:rPr>
          <w:rFonts w:eastAsiaTheme="minorHAnsi"/>
          <w:lang w:eastAsia="en-US"/>
          <w14:ligatures w14:val="standardContextual"/>
        </w:rPr>
      </w:pPr>
      <w:r>
        <w:rPr>
          <w:rFonts w:eastAsiaTheme="minorHAnsi"/>
          <w:lang w:eastAsia="en-US"/>
          <w14:ligatures w14:val="standardContextual"/>
        </w:rPr>
        <w:br w:type="page"/>
      </w:r>
    </w:p>
    <w:p w14:paraId="746392DA" w14:textId="77777777" w:rsidR="00A8242B" w:rsidRPr="00185020" w:rsidRDefault="00A8242B" w:rsidP="008A5B12">
      <w:pPr>
        <w:rPr>
          <w:rFonts w:eastAsiaTheme="minorHAnsi"/>
          <w:lang w:eastAsia="en-US"/>
          <w14:ligatures w14:val="standardContextual"/>
        </w:rPr>
      </w:pPr>
      <w:r w:rsidRPr="00185020">
        <w:rPr>
          <w:rFonts w:eastAsiaTheme="minorHAnsi"/>
          <w:lang w:eastAsia="en-US"/>
          <w14:ligatures w14:val="standardContextual"/>
        </w:rPr>
        <w:lastRenderedPageBreak/>
        <w:t xml:space="preserve">Supplementary Material </w:t>
      </w:r>
      <w:r>
        <w:rPr>
          <w:rFonts w:eastAsiaTheme="minorHAnsi"/>
          <w:lang w:eastAsia="en-US"/>
          <w14:ligatures w14:val="standardContextual"/>
        </w:rPr>
        <w:t>B</w:t>
      </w:r>
      <w:r w:rsidRPr="00185020">
        <w:rPr>
          <w:rFonts w:eastAsiaTheme="minorHAnsi"/>
          <w:lang w:eastAsia="en-US"/>
          <w14:ligatures w14:val="standardContextual"/>
        </w:rPr>
        <w:t xml:space="preserve">. List of each mechanism, and the BCTs present in each programme, expressed as the % degree with which those BCTs are present within a module of a programme, either 80-100% of modules, 30-80% of modules, or &lt;30% of modules. Blank circles indicate no BCTs present for that mechanism. </w:t>
      </w:r>
    </w:p>
    <w:p w14:paraId="15EA31C5" w14:textId="77777777" w:rsidR="00A8242B" w:rsidRPr="00185020" w:rsidRDefault="00A8242B" w:rsidP="008A5B12">
      <w:pPr>
        <w:rPr>
          <w:rFonts w:eastAsiaTheme="minorHAnsi"/>
          <w:lang w:eastAsia="en-US"/>
          <w14:ligatures w14:val="standardContextual"/>
        </w:rPr>
      </w:pPr>
    </w:p>
    <w:p w14:paraId="5484218A" w14:textId="77777777" w:rsidR="00A8242B" w:rsidRDefault="00A8242B" w:rsidP="00185020">
      <w:r>
        <w:rPr>
          <w:noProof/>
          <w14:ligatures w14:val="standardContextual"/>
        </w:rPr>
        <w:drawing>
          <wp:inline distT="0" distB="0" distL="0" distR="0" wp14:anchorId="7D45205F" wp14:editId="5FF7CB54">
            <wp:extent cx="5760000" cy="3239919"/>
            <wp:effectExtent l="0" t="0" r="6350" b="0"/>
            <wp:docPr id="1853868343" name="Picture 1" descr="A diagram of a person's 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3868343" name="Picture 1" descr="A diagram of a person's face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239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79634" w14:textId="77777777" w:rsidR="00A8242B" w:rsidRDefault="00A8242B" w:rsidP="002928CE">
      <w:pPr>
        <w:jc w:val="center"/>
      </w:pPr>
    </w:p>
    <w:p w14:paraId="5D2BFF8A" w14:textId="578B1E80" w:rsidR="007F4A8D" w:rsidRDefault="007F4A8D" w:rsidP="002928CE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0F1DF3E3" wp14:editId="12C97577">
            <wp:extent cx="5672447" cy="3190673"/>
            <wp:effectExtent l="0" t="0" r="5080" b="0"/>
            <wp:docPr id="1057921411" name="Picture 2" descr="Several books with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7921411" name="Picture 2" descr="Several books with text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3028" cy="320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B73C3" w14:textId="77777777" w:rsidR="007F4A8D" w:rsidRDefault="007F4A8D" w:rsidP="002928CE">
      <w:pPr>
        <w:jc w:val="center"/>
      </w:pPr>
    </w:p>
    <w:p w14:paraId="44EEAB90" w14:textId="77777777" w:rsidR="007F4A8D" w:rsidRDefault="007F4A8D" w:rsidP="002928CE">
      <w:pPr>
        <w:jc w:val="center"/>
      </w:pPr>
    </w:p>
    <w:p w14:paraId="7B5DF7D7" w14:textId="77777777" w:rsidR="007F4A8D" w:rsidRDefault="007F4A8D" w:rsidP="002928CE">
      <w:pPr>
        <w:jc w:val="center"/>
      </w:pPr>
    </w:p>
    <w:p w14:paraId="3268B885" w14:textId="77777777" w:rsidR="007F4A8D" w:rsidRDefault="007F4A8D" w:rsidP="002928CE">
      <w:pPr>
        <w:jc w:val="center"/>
      </w:pPr>
    </w:p>
    <w:p w14:paraId="7C4F37A5" w14:textId="77777777" w:rsidR="007F4A8D" w:rsidRDefault="007F4A8D" w:rsidP="002928CE">
      <w:pPr>
        <w:jc w:val="center"/>
      </w:pPr>
    </w:p>
    <w:p w14:paraId="2EC5EE7C" w14:textId="77777777" w:rsidR="007F4A8D" w:rsidRDefault="007F4A8D" w:rsidP="002928CE">
      <w:pPr>
        <w:jc w:val="center"/>
      </w:pPr>
    </w:p>
    <w:p w14:paraId="0A599DAB" w14:textId="77777777" w:rsidR="007F4A8D" w:rsidRDefault="007F4A8D" w:rsidP="002928CE">
      <w:pPr>
        <w:jc w:val="center"/>
      </w:pPr>
    </w:p>
    <w:p w14:paraId="15DD9D4A" w14:textId="24462382" w:rsidR="007F4A8D" w:rsidRPr="00E066A9" w:rsidRDefault="007F4A8D" w:rsidP="002928CE">
      <w:pPr>
        <w:jc w:val="center"/>
        <w:rPr>
          <w:b/>
          <w:bCs/>
          <w:color w:val="000000" w:themeColor="text1"/>
          <w:sz w:val="28"/>
          <w:szCs w:val="28"/>
        </w:rPr>
      </w:pPr>
      <w:r w:rsidRPr="00E066A9">
        <w:rPr>
          <w:b/>
          <w:bCs/>
          <w:color w:val="000000" w:themeColor="text1"/>
          <w:sz w:val="28"/>
          <w:szCs w:val="28"/>
        </w:rPr>
        <w:lastRenderedPageBreak/>
        <w:t>List of identified BCTs</w:t>
      </w:r>
    </w:p>
    <w:p w14:paraId="5EE1E20F" w14:textId="77777777" w:rsidR="007F4A8D" w:rsidRPr="00E066A9" w:rsidRDefault="007F4A8D" w:rsidP="007F4A8D">
      <w:pPr>
        <w:rPr>
          <w:color w:val="000000" w:themeColor="text1"/>
        </w:rPr>
      </w:pPr>
    </w:p>
    <w:tbl>
      <w:tblPr>
        <w:tblW w:w="9026" w:type="dxa"/>
        <w:tblLook w:val="04A0" w:firstRow="1" w:lastRow="0" w:firstColumn="1" w:lastColumn="0" w:noHBand="0" w:noVBand="1"/>
      </w:tblPr>
      <w:tblGrid>
        <w:gridCol w:w="1276"/>
        <w:gridCol w:w="7750"/>
      </w:tblGrid>
      <w:tr w:rsidR="00E066A9" w:rsidRPr="00E066A9" w14:paraId="0E839CD7" w14:textId="77777777" w:rsidTr="00790CDB">
        <w:trPr>
          <w:trHeight w:val="340"/>
        </w:trPr>
        <w:tc>
          <w:tcPr>
            <w:tcW w:w="90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236F8" w14:textId="790AF6BF" w:rsidR="007F4A8D" w:rsidRPr="00E066A9" w:rsidRDefault="007F4A8D" w:rsidP="00EE3CAC">
            <w:pPr>
              <w:spacing w:after="240"/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Behavioural Change Technique (BCT)</w:t>
            </w:r>
          </w:p>
        </w:tc>
      </w:tr>
      <w:tr w:rsidR="00E066A9" w:rsidRPr="00E066A9" w14:paraId="1B5903F7" w14:textId="77777777" w:rsidTr="007F4A8D">
        <w:trPr>
          <w:trHeight w:val="320"/>
        </w:trPr>
        <w:tc>
          <w:tcPr>
            <w:tcW w:w="1276" w:type="dxa"/>
            <w:shd w:val="clear" w:color="000000" w:fill="FFFFFF"/>
            <w:vAlign w:val="bottom"/>
          </w:tcPr>
          <w:p w14:paraId="1ACB5BCC" w14:textId="38618AA9" w:rsidR="007F4A8D" w:rsidRPr="00E066A9" w:rsidRDefault="007F4A8D" w:rsidP="007F4A8D">
            <w:pPr>
              <w:spacing w:before="120"/>
              <w:jc w:val="center"/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1.1</w:t>
            </w:r>
          </w:p>
        </w:tc>
        <w:tc>
          <w:tcPr>
            <w:tcW w:w="7750" w:type="dxa"/>
            <w:shd w:val="clear" w:color="000000" w:fill="FFFFFF"/>
            <w:vAlign w:val="bottom"/>
            <w:hideMark/>
          </w:tcPr>
          <w:p w14:paraId="6A24A84A" w14:textId="7DEF543A" w:rsidR="007F4A8D" w:rsidRPr="00E066A9" w:rsidRDefault="007F4A8D" w:rsidP="007F4A8D">
            <w:pPr>
              <w:spacing w:before="120"/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Goal setting (behaviour)</w:t>
            </w:r>
          </w:p>
        </w:tc>
      </w:tr>
      <w:tr w:rsidR="00E066A9" w:rsidRPr="00E066A9" w14:paraId="4A9976BA" w14:textId="77777777" w:rsidTr="007F4A8D">
        <w:trPr>
          <w:trHeight w:val="340"/>
        </w:trPr>
        <w:tc>
          <w:tcPr>
            <w:tcW w:w="1276" w:type="dxa"/>
            <w:shd w:val="clear" w:color="000000" w:fill="FFFFFF"/>
            <w:vAlign w:val="bottom"/>
          </w:tcPr>
          <w:p w14:paraId="7942F585" w14:textId="111148B8" w:rsidR="007F4A8D" w:rsidRPr="00E066A9" w:rsidRDefault="007F4A8D" w:rsidP="007F4A8D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1.2</w:t>
            </w:r>
          </w:p>
        </w:tc>
        <w:tc>
          <w:tcPr>
            <w:tcW w:w="7750" w:type="dxa"/>
            <w:shd w:val="clear" w:color="000000" w:fill="FFFFFF"/>
            <w:vAlign w:val="bottom"/>
            <w:hideMark/>
          </w:tcPr>
          <w:p w14:paraId="40F9CF7B" w14:textId="617F4229" w:rsidR="007F4A8D" w:rsidRPr="00E066A9" w:rsidRDefault="007F4A8D" w:rsidP="007F4A8D">
            <w:pPr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Problem Solving</w:t>
            </w:r>
          </w:p>
        </w:tc>
      </w:tr>
      <w:tr w:rsidR="00E066A9" w:rsidRPr="00E066A9" w14:paraId="6DE7FE14" w14:textId="77777777" w:rsidTr="007F4A8D">
        <w:trPr>
          <w:trHeight w:val="340"/>
        </w:trPr>
        <w:tc>
          <w:tcPr>
            <w:tcW w:w="1276" w:type="dxa"/>
            <w:vAlign w:val="bottom"/>
          </w:tcPr>
          <w:p w14:paraId="480F9C60" w14:textId="5F1F6DB8" w:rsidR="007F4A8D" w:rsidRPr="00E066A9" w:rsidRDefault="007F4A8D" w:rsidP="007F4A8D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1.3</w:t>
            </w:r>
          </w:p>
        </w:tc>
        <w:tc>
          <w:tcPr>
            <w:tcW w:w="7750" w:type="dxa"/>
            <w:shd w:val="clear" w:color="auto" w:fill="auto"/>
            <w:vAlign w:val="bottom"/>
            <w:hideMark/>
          </w:tcPr>
          <w:p w14:paraId="7C6C9DA0" w14:textId="6AD65A05" w:rsidR="007F4A8D" w:rsidRPr="00E066A9" w:rsidRDefault="007F4A8D" w:rsidP="007F4A8D">
            <w:pPr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Goal setting (outcome)</w:t>
            </w:r>
          </w:p>
        </w:tc>
      </w:tr>
      <w:tr w:rsidR="00E066A9" w:rsidRPr="00E066A9" w14:paraId="63E2196D" w14:textId="77777777" w:rsidTr="007F4A8D">
        <w:trPr>
          <w:trHeight w:val="340"/>
        </w:trPr>
        <w:tc>
          <w:tcPr>
            <w:tcW w:w="1276" w:type="dxa"/>
            <w:shd w:val="clear" w:color="000000" w:fill="FFFFFF"/>
            <w:vAlign w:val="bottom"/>
          </w:tcPr>
          <w:p w14:paraId="7CD5AC7C" w14:textId="53C1127F" w:rsidR="007F4A8D" w:rsidRPr="00E066A9" w:rsidRDefault="007F4A8D" w:rsidP="007F4A8D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1.4</w:t>
            </w:r>
          </w:p>
        </w:tc>
        <w:tc>
          <w:tcPr>
            <w:tcW w:w="7750" w:type="dxa"/>
            <w:shd w:val="clear" w:color="000000" w:fill="FFFFFF"/>
            <w:vAlign w:val="bottom"/>
            <w:hideMark/>
          </w:tcPr>
          <w:p w14:paraId="780B4850" w14:textId="3C4873E4" w:rsidR="007F4A8D" w:rsidRPr="00E066A9" w:rsidRDefault="007F4A8D" w:rsidP="007F4A8D">
            <w:pPr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Action planning</w:t>
            </w:r>
          </w:p>
        </w:tc>
      </w:tr>
      <w:tr w:rsidR="00E066A9" w:rsidRPr="00E066A9" w14:paraId="4A308869" w14:textId="77777777" w:rsidTr="007F4A8D">
        <w:trPr>
          <w:trHeight w:val="340"/>
        </w:trPr>
        <w:tc>
          <w:tcPr>
            <w:tcW w:w="1276" w:type="dxa"/>
            <w:shd w:val="clear" w:color="000000" w:fill="FFFFFF"/>
            <w:vAlign w:val="bottom"/>
          </w:tcPr>
          <w:p w14:paraId="3EE0653D" w14:textId="30EF6622" w:rsidR="007F4A8D" w:rsidRPr="00E066A9" w:rsidRDefault="007F4A8D" w:rsidP="007F4A8D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1.5</w:t>
            </w:r>
          </w:p>
        </w:tc>
        <w:tc>
          <w:tcPr>
            <w:tcW w:w="7750" w:type="dxa"/>
            <w:shd w:val="clear" w:color="000000" w:fill="FFFFFF"/>
            <w:vAlign w:val="bottom"/>
            <w:hideMark/>
          </w:tcPr>
          <w:p w14:paraId="73F647E1" w14:textId="74907F0A" w:rsidR="007F4A8D" w:rsidRPr="00E066A9" w:rsidRDefault="007F4A8D" w:rsidP="007F4A8D">
            <w:pPr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Review behaviour goal(s)</w:t>
            </w:r>
          </w:p>
        </w:tc>
      </w:tr>
      <w:tr w:rsidR="00E066A9" w:rsidRPr="00E066A9" w14:paraId="3F7A7B1E" w14:textId="77777777" w:rsidTr="007F4A8D">
        <w:trPr>
          <w:trHeight w:val="340"/>
        </w:trPr>
        <w:tc>
          <w:tcPr>
            <w:tcW w:w="1276" w:type="dxa"/>
            <w:shd w:val="clear" w:color="000000" w:fill="FFFFFF"/>
            <w:vAlign w:val="bottom"/>
          </w:tcPr>
          <w:p w14:paraId="1A3EFC02" w14:textId="6B2DF194" w:rsidR="007F4A8D" w:rsidRPr="00E066A9" w:rsidRDefault="007F4A8D" w:rsidP="007F4A8D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1.8</w:t>
            </w:r>
          </w:p>
        </w:tc>
        <w:tc>
          <w:tcPr>
            <w:tcW w:w="7750" w:type="dxa"/>
            <w:shd w:val="clear" w:color="000000" w:fill="FFFFFF"/>
            <w:vAlign w:val="bottom"/>
            <w:hideMark/>
          </w:tcPr>
          <w:p w14:paraId="42EDFFC8" w14:textId="31CD0300" w:rsidR="007F4A8D" w:rsidRPr="00E066A9" w:rsidRDefault="007F4A8D" w:rsidP="007F4A8D">
            <w:pPr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Behavioural contract</w:t>
            </w:r>
          </w:p>
        </w:tc>
      </w:tr>
      <w:tr w:rsidR="00E066A9" w:rsidRPr="00E066A9" w14:paraId="091B9664" w14:textId="77777777" w:rsidTr="007F4A8D">
        <w:trPr>
          <w:trHeight w:val="340"/>
        </w:trPr>
        <w:tc>
          <w:tcPr>
            <w:tcW w:w="1276" w:type="dxa"/>
            <w:vAlign w:val="bottom"/>
          </w:tcPr>
          <w:p w14:paraId="00D9A431" w14:textId="5C99A2B1" w:rsidR="007F4A8D" w:rsidRPr="00E066A9" w:rsidRDefault="007F4A8D" w:rsidP="007F4A8D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2.2</w:t>
            </w:r>
          </w:p>
        </w:tc>
        <w:tc>
          <w:tcPr>
            <w:tcW w:w="7750" w:type="dxa"/>
            <w:shd w:val="clear" w:color="auto" w:fill="auto"/>
            <w:vAlign w:val="bottom"/>
            <w:hideMark/>
          </w:tcPr>
          <w:p w14:paraId="58D1F11C" w14:textId="20F8E980" w:rsidR="007F4A8D" w:rsidRPr="00E066A9" w:rsidRDefault="007F4A8D" w:rsidP="007F4A8D">
            <w:pPr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Feedback on behaviour</w:t>
            </w:r>
          </w:p>
        </w:tc>
      </w:tr>
      <w:tr w:rsidR="00E066A9" w:rsidRPr="00E066A9" w14:paraId="01136D0F" w14:textId="77777777" w:rsidTr="007F4A8D">
        <w:trPr>
          <w:trHeight w:val="340"/>
        </w:trPr>
        <w:tc>
          <w:tcPr>
            <w:tcW w:w="1276" w:type="dxa"/>
            <w:vAlign w:val="bottom"/>
          </w:tcPr>
          <w:p w14:paraId="1D005A9C" w14:textId="0D0337BF" w:rsidR="007F4A8D" w:rsidRPr="00E066A9" w:rsidRDefault="007F4A8D" w:rsidP="007F4A8D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2.3</w:t>
            </w:r>
          </w:p>
        </w:tc>
        <w:tc>
          <w:tcPr>
            <w:tcW w:w="7750" w:type="dxa"/>
            <w:shd w:val="clear" w:color="auto" w:fill="auto"/>
            <w:vAlign w:val="bottom"/>
            <w:hideMark/>
          </w:tcPr>
          <w:p w14:paraId="02653E4B" w14:textId="08228674" w:rsidR="007F4A8D" w:rsidRPr="00E066A9" w:rsidRDefault="007F4A8D" w:rsidP="007F4A8D">
            <w:pPr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Self-monitoring of behaviour</w:t>
            </w:r>
          </w:p>
        </w:tc>
      </w:tr>
      <w:tr w:rsidR="00E066A9" w:rsidRPr="00E066A9" w14:paraId="2C4F143B" w14:textId="77777777" w:rsidTr="007F4A8D">
        <w:trPr>
          <w:trHeight w:val="340"/>
        </w:trPr>
        <w:tc>
          <w:tcPr>
            <w:tcW w:w="1276" w:type="dxa"/>
            <w:shd w:val="clear" w:color="000000" w:fill="FFFFFF"/>
            <w:vAlign w:val="bottom"/>
          </w:tcPr>
          <w:p w14:paraId="0395E6AC" w14:textId="4F7E4CE3" w:rsidR="007F4A8D" w:rsidRPr="00E066A9" w:rsidRDefault="007F4A8D" w:rsidP="007F4A8D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2.4</w:t>
            </w:r>
          </w:p>
        </w:tc>
        <w:tc>
          <w:tcPr>
            <w:tcW w:w="7750" w:type="dxa"/>
            <w:shd w:val="clear" w:color="000000" w:fill="FFFFFF"/>
            <w:vAlign w:val="bottom"/>
            <w:hideMark/>
          </w:tcPr>
          <w:p w14:paraId="614B9990" w14:textId="2F8CD766" w:rsidR="007F4A8D" w:rsidRPr="00E066A9" w:rsidRDefault="007F4A8D" w:rsidP="007F4A8D">
            <w:pPr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Self-monitoring of outcome(s) of behaviour</w:t>
            </w:r>
          </w:p>
        </w:tc>
      </w:tr>
      <w:tr w:rsidR="00E066A9" w:rsidRPr="00E066A9" w14:paraId="406463C2" w14:textId="77777777" w:rsidTr="007F4A8D">
        <w:trPr>
          <w:trHeight w:val="340"/>
        </w:trPr>
        <w:tc>
          <w:tcPr>
            <w:tcW w:w="1276" w:type="dxa"/>
            <w:shd w:val="clear" w:color="000000" w:fill="FFFFFF"/>
            <w:vAlign w:val="bottom"/>
          </w:tcPr>
          <w:p w14:paraId="461C7D75" w14:textId="3B588AA4" w:rsidR="007F4A8D" w:rsidRPr="00E066A9" w:rsidRDefault="007F4A8D" w:rsidP="007F4A8D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2.7</w:t>
            </w:r>
          </w:p>
        </w:tc>
        <w:tc>
          <w:tcPr>
            <w:tcW w:w="7750" w:type="dxa"/>
            <w:shd w:val="clear" w:color="000000" w:fill="FFFFFF"/>
            <w:vAlign w:val="bottom"/>
            <w:hideMark/>
          </w:tcPr>
          <w:p w14:paraId="70C7E9E2" w14:textId="493033EE" w:rsidR="007F4A8D" w:rsidRPr="00E066A9" w:rsidRDefault="007F4A8D" w:rsidP="007F4A8D">
            <w:pPr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Feedback on outcome(s) of behaviour</w:t>
            </w:r>
          </w:p>
        </w:tc>
      </w:tr>
      <w:tr w:rsidR="00E066A9" w:rsidRPr="00E066A9" w14:paraId="3D1BD6E4" w14:textId="77777777" w:rsidTr="007F4A8D">
        <w:trPr>
          <w:trHeight w:val="340"/>
        </w:trPr>
        <w:tc>
          <w:tcPr>
            <w:tcW w:w="1276" w:type="dxa"/>
            <w:vAlign w:val="bottom"/>
          </w:tcPr>
          <w:p w14:paraId="50C3D037" w14:textId="4ECB77D0" w:rsidR="007F4A8D" w:rsidRPr="00E066A9" w:rsidRDefault="007F4A8D" w:rsidP="007F4A8D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3.1</w:t>
            </w:r>
          </w:p>
        </w:tc>
        <w:tc>
          <w:tcPr>
            <w:tcW w:w="7750" w:type="dxa"/>
            <w:shd w:val="clear" w:color="auto" w:fill="auto"/>
            <w:vAlign w:val="bottom"/>
            <w:hideMark/>
          </w:tcPr>
          <w:p w14:paraId="6653EF9A" w14:textId="5944FD10" w:rsidR="007F4A8D" w:rsidRPr="00E066A9" w:rsidRDefault="007F4A8D" w:rsidP="007F4A8D">
            <w:pPr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Social support (unspecified)</w:t>
            </w:r>
          </w:p>
        </w:tc>
      </w:tr>
      <w:tr w:rsidR="00E066A9" w:rsidRPr="00E066A9" w14:paraId="240E5570" w14:textId="77777777" w:rsidTr="007F4A8D">
        <w:trPr>
          <w:trHeight w:val="340"/>
        </w:trPr>
        <w:tc>
          <w:tcPr>
            <w:tcW w:w="1276" w:type="dxa"/>
            <w:shd w:val="clear" w:color="000000" w:fill="FFFFFF"/>
            <w:vAlign w:val="bottom"/>
          </w:tcPr>
          <w:p w14:paraId="3F8ABE12" w14:textId="6EC05647" w:rsidR="007F4A8D" w:rsidRPr="00E066A9" w:rsidRDefault="007F4A8D" w:rsidP="007F4A8D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3.2</w:t>
            </w:r>
          </w:p>
        </w:tc>
        <w:tc>
          <w:tcPr>
            <w:tcW w:w="7750" w:type="dxa"/>
            <w:shd w:val="clear" w:color="000000" w:fill="FFFFFF"/>
            <w:vAlign w:val="bottom"/>
            <w:hideMark/>
          </w:tcPr>
          <w:p w14:paraId="700FAA8A" w14:textId="46AD3337" w:rsidR="007F4A8D" w:rsidRPr="00E066A9" w:rsidRDefault="007F4A8D" w:rsidP="007F4A8D">
            <w:pPr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Social support (practical)</w:t>
            </w:r>
          </w:p>
        </w:tc>
      </w:tr>
      <w:tr w:rsidR="00E066A9" w:rsidRPr="00E066A9" w14:paraId="2785BFA7" w14:textId="77777777" w:rsidTr="007F4A8D">
        <w:trPr>
          <w:trHeight w:val="340"/>
        </w:trPr>
        <w:tc>
          <w:tcPr>
            <w:tcW w:w="1276" w:type="dxa"/>
            <w:vAlign w:val="bottom"/>
          </w:tcPr>
          <w:p w14:paraId="52991D98" w14:textId="63BADB53" w:rsidR="007F4A8D" w:rsidRPr="00E066A9" w:rsidRDefault="007F4A8D" w:rsidP="007F4A8D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4.1</w:t>
            </w:r>
          </w:p>
        </w:tc>
        <w:tc>
          <w:tcPr>
            <w:tcW w:w="7750" w:type="dxa"/>
            <w:shd w:val="clear" w:color="auto" w:fill="auto"/>
            <w:vAlign w:val="bottom"/>
            <w:hideMark/>
          </w:tcPr>
          <w:p w14:paraId="54F07357" w14:textId="7D92AE1A" w:rsidR="007F4A8D" w:rsidRPr="00E066A9" w:rsidRDefault="007F4A8D" w:rsidP="007F4A8D">
            <w:pPr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Instruction on how to perform the behaviour</w:t>
            </w:r>
          </w:p>
        </w:tc>
      </w:tr>
      <w:tr w:rsidR="00E066A9" w:rsidRPr="00E066A9" w14:paraId="162D796F" w14:textId="77777777" w:rsidTr="007F4A8D">
        <w:trPr>
          <w:trHeight w:val="340"/>
        </w:trPr>
        <w:tc>
          <w:tcPr>
            <w:tcW w:w="1276" w:type="dxa"/>
            <w:vAlign w:val="bottom"/>
          </w:tcPr>
          <w:p w14:paraId="4961C94B" w14:textId="127CF0F9" w:rsidR="007F4A8D" w:rsidRPr="00E066A9" w:rsidRDefault="007F4A8D" w:rsidP="007F4A8D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5.3</w:t>
            </w:r>
          </w:p>
        </w:tc>
        <w:tc>
          <w:tcPr>
            <w:tcW w:w="7750" w:type="dxa"/>
            <w:shd w:val="clear" w:color="auto" w:fill="auto"/>
            <w:vAlign w:val="bottom"/>
          </w:tcPr>
          <w:p w14:paraId="38866069" w14:textId="2DFA57A9" w:rsidR="007F4A8D" w:rsidRPr="00E066A9" w:rsidRDefault="007F4A8D" w:rsidP="007F4A8D">
            <w:pPr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Information about social and environmental consequences</w:t>
            </w:r>
          </w:p>
        </w:tc>
      </w:tr>
      <w:tr w:rsidR="00E066A9" w:rsidRPr="00E066A9" w14:paraId="37166932" w14:textId="77777777" w:rsidTr="007F4A8D">
        <w:trPr>
          <w:trHeight w:val="340"/>
        </w:trPr>
        <w:tc>
          <w:tcPr>
            <w:tcW w:w="1276" w:type="dxa"/>
            <w:vAlign w:val="bottom"/>
          </w:tcPr>
          <w:p w14:paraId="4B63954E" w14:textId="5E35308F" w:rsidR="007F4A8D" w:rsidRPr="00E066A9" w:rsidRDefault="007F4A8D" w:rsidP="007F4A8D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5.4</w:t>
            </w:r>
          </w:p>
        </w:tc>
        <w:tc>
          <w:tcPr>
            <w:tcW w:w="7750" w:type="dxa"/>
            <w:shd w:val="clear" w:color="auto" w:fill="auto"/>
            <w:vAlign w:val="bottom"/>
            <w:hideMark/>
          </w:tcPr>
          <w:p w14:paraId="02454937" w14:textId="7F2E1593" w:rsidR="007F4A8D" w:rsidRPr="00E066A9" w:rsidRDefault="007F4A8D" w:rsidP="007F4A8D">
            <w:pPr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Monitoring of emotional consequences</w:t>
            </w:r>
          </w:p>
        </w:tc>
      </w:tr>
      <w:tr w:rsidR="00E066A9" w:rsidRPr="00E066A9" w14:paraId="1787D018" w14:textId="77777777" w:rsidTr="007F4A8D">
        <w:trPr>
          <w:trHeight w:val="340"/>
        </w:trPr>
        <w:tc>
          <w:tcPr>
            <w:tcW w:w="1276" w:type="dxa"/>
            <w:shd w:val="clear" w:color="000000" w:fill="FFFFFF"/>
            <w:vAlign w:val="bottom"/>
          </w:tcPr>
          <w:p w14:paraId="76B0C5C7" w14:textId="3994CF51" w:rsidR="007F4A8D" w:rsidRPr="00E066A9" w:rsidRDefault="007F4A8D" w:rsidP="007F4A8D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6.1</w:t>
            </w:r>
          </w:p>
        </w:tc>
        <w:tc>
          <w:tcPr>
            <w:tcW w:w="7750" w:type="dxa"/>
            <w:shd w:val="clear" w:color="000000" w:fill="FFFFFF"/>
            <w:vAlign w:val="bottom"/>
            <w:hideMark/>
          </w:tcPr>
          <w:p w14:paraId="71CE6F11" w14:textId="25FEAB9B" w:rsidR="007F4A8D" w:rsidRPr="00E066A9" w:rsidRDefault="007F4A8D" w:rsidP="007F4A8D">
            <w:pPr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Demonstration of the behaviour</w:t>
            </w:r>
          </w:p>
        </w:tc>
      </w:tr>
      <w:tr w:rsidR="00E066A9" w:rsidRPr="00E066A9" w14:paraId="4DB30B35" w14:textId="77777777" w:rsidTr="007F4A8D">
        <w:trPr>
          <w:trHeight w:val="340"/>
        </w:trPr>
        <w:tc>
          <w:tcPr>
            <w:tcW w:w="1276" w:type="dxa"/>
            <w:shd w:val="clear" w:color="000000" w:fill="FFFFFF"/>
            <w:vAlign w:val="bottom"/>
          </w:tcPr>
          <w:p w14:paraId="017A97DF" w14:textId="1CE22973" w:rsidR="007F4A8D" w:rsidRPr="00E066A9" w:rsidRDefault="007F4A8D" w:rsidP="007F4A8D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7.1</w:t>
            </w:r>
          </w:p>
        </w:tc>
        <w:tc>
          <w:tcPr>
            <w:tcW w:w="7750" w:type="dxa"/>
            <w:shd w:val="clear" w:color="000000" w:fill="FFFFFF"/>
            <w:vAlign w:val="bottom"/>
            <w:hideMark/>
          </w:tcPr>
          <w:p w14:paraId="5046F85E" w14:textId="360A0EE2" w:rsidR="007F4A8D" w:rsidRPr="00E066A9" w:rsidRDefault="007F4A8D" w:rsidP="007F4A8D">
            <w:pPr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Prompts/cues</w:t>
            </w:r>
          </w:p>
        </w:tc>
      </w:tr>
      <w:tr w:rsidR="00E066A9" w:rsidRPr="00E066A9" w14:paraId="70E264D0" w14:textId="77777777" w:rsidTr="007F4A8D">
        <w:trPr>
          <w:trHeight w:val="340"/>
        </w:trPr>
        <w:tc>
          <w:tcPr>
            <w:tcW w:w="1276" w:type="dxa"/>
            <w:shd w:val="clear" w:color="000000" w:fill="FFFFFF"/>
            <w:vAlign w:val="bottom"/>
          </w:tcPr>
          <w:p w14:paraId="26E7C3E5" w14:textId="2B5CDE25" w:rsidR="007F4A8D" w:rsidRPr="00E066A9" w:rsidRDefault="007F4A8D" w:rsidP="007F4A8D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8.1</w:t>
            </w:r>
          </w:p>
        </w:tc>
        <w:tc>
          <w:tcPr>
            <w:tcW w:w="7750" w:type="dxa"/>
            <w:shd w:val="clear" w:color="000000" w:fill="FFFFFF"/>
            <w:vAlign w:val="bottom"/>
            <w:hideMark/>
          </w:tcPr>
          <w:p w14:paraId="68C1E105" w14:textId="3AE9C912" w:rsidR="007F4A8D" w:rsidRPr="00E066A9" w:rsidRDefault="007F4A8D" w:rsidP="007F4A8D">
            <w:pPr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Behavioural practice/rehearsal</w:t>
            </w:r>
          </w:p>
        </w:tc>
      </w:tr>
      <w:tr w:rsidR="00E066A9" w:rsidRPr="00E066A9" w14:paraId="6AD8CC30" w14:textId="77777777" w:rsidTr="007F4A8D">
        <w:trPr>
          <w:trHeight w:val="340"/>
        </w:trPr>
        <w:tc>
          <w:tcPr>
            <w:tcW w:w="1276" w:type="dxa"/>
            <w:vAlign w:val="bottom"/>
          </w:tcPr>
          <w:p w14:paraId="1E4E2C6B" w14:textId="24C30237" w:rsidR="007F4A8D" w:rsidRPr="00E066A9" w:rsidRDefault="007F4A8D" w:rsidP="007F4A8D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8.2</w:t>
            </w:r>
          </w:p>
        </w:tc>
        <w:tc>
          <w:tcPr>
            <w:tcW w:w="7750" w:type="dxa"/>
            <w:shd w:val="clear" w:color="auto" w:fill="auto"/>
            <w:vAlign w:val="bottom"/>
            <w:hideMark/>
          </w:tcPr>
          <w:p w14:paraId="38428443" w14:textId="35D390A1" w:rsidR="007F4A8D" w:rsidRPr="00E066A9" w:rsidRDefault="007F4A8D" w:rsidP="007F4A8D">
            <w:pPr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Behaviour substitution</w:t>
            </w:r>
          </w:p>
        </w:tc>
      </w:tr>
      <w:tr w:rsidR="00E066A9" w:rsidRPr="00E066A9" w14:paraId="160010A3" w14:textId="77777777" w:rsidTr="007F4A8D">
        <w:trPr>
          <w:trHeight w:val="340"/>
        </w:trPr>
        <w:tc>
          <w:tcPr>
            <w:tcW w:w="1276" w:type="dxa"/>
            <w:vAlign w:val="bottom"/>
          </w:tcPr>
          <w:p w14:paraId="11150010" w14:textId="6838CA79" w:rsidR="007F4A8D" w:rsidRPr="00E066A9" w:rsidRDefault="007F4A8D" w:rsidP="007F4A8D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8.3</w:t>
            </w:r>
          </w:p>
        </w:tc>
        <w:tc>
          <w:tcPr>
            <w:tcW w:w="7750" w:type="dxa"/>
            <w:shd w:val="clear" w:color="auto" w:fill="auto"/>
            <w:vAlign w:val="bottom"/>
            <w:hideMark/>
          </w:tcPr>
          <w:p w14:paraId="1A1E4314" w14:textId="10604935" w:rsidR="007F4A8D" w:rsidRPr="00E066A9" w:rsidRDefault="007F4A8D" w:rsidP="007F4A8D">
            <w:pPr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Habit formation</w:t>
            </w:r>
          </w:p>
        </w:tc>
      </w:tr>
      <w:tr w:rsidR="00E066A9" w:rsidRPr="00E066A9" w14:paraId="3F1D86FF" w14:textId="77777777" w:rsidTr="007F4A8D">
        <w:trPr>
          <w:trHeight w:val="340"/>
        </w:trPr>
        <w:tc>
          <w:tcPr>
            <w:tcW w:w="1276" w:type="dxa"/>
            <w:shd w:val="clear" w:color="000000" w:fill="FFFFFF"/>
            <w:vAlign w:val="bottom"/>
          </w:tcPr>
          <w:p w14:paraId="1A64BF6D" w14:textId="65BC83A2" w:rsidR="007F4A8D" w:rsidRPr="00E066A9" w:rsidRDefault="007F4A8D" w:rsidP="007F4A8D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8.6</w:t>
            </w:r>
          </w:p>
        </w:tc>
        <w:tc>
          <w:tcPr>
            <w:tcW w:w="7750" w:type="dxa"/>
            <w:shd w:val="clear" w:color="000000" w:fill="FFFFFF"/>
            <w:vAlign w:val="bottom"/>
            <w:hideMark/>
          </w:tcPr>
          <w:p w14:paraId="1B8B03CD" w14:textId="58E52C20" w:rsidR="007F4A8D" w:rsidRPr="00E066A9" w:rsidRDefault="007F4A8D" w:rsidP="007F4A8D">
            <w:pPr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Generalisation of target behaviour</w:t>
            </w:r>
          </w:p>
        </w:tc>
      </w:tr>
      <w:tr w:rsidR="00E066A9" w:rsidRPr="00E066A9" w14:paraId="62D51AC3" w14:textId="77777777" w:rsidTr="007F4A8D">
        <w:trPr>
          <w:trHeight w:val="340"/>
        </w:trPr>
        <w:tc>
          <w:tcPr>
            <w:tcW w:w="1276" w:type="dxa"/>
            <w:shd w:val="clear" w:color="000000" w:fill="FFFFFF"/>
            <w:vAlign w:val="bottom"/>
          </w:tcPr>
          <w:p w14:paraId="5ED56929" w14:textId="0C12CB7A" w:rsidR="007F4A8D" w:rsidRPr="00E066A9" w:rsidRDefault="007F4A8D" w:rsidP="007F4A8D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8.7</w:t>
            </w:r>
          </w:p>
        </w:tc>
        <w:tc>
          <w:tcPr>
            <w:tcW w:w="7750" w:type="dxa"/>
            <w:shd w:val="clear" w:color="000000" w:fill="FFFFFF"/>
            <w:vAlign w:val="bottom"/>
            <w:hideMark/>
          </w:tcPr>
          <w:p w14:paraId="6AD0AEF7" w14:textId="6ADAB877" w:rsidR="007F4A8D" w:rsidRPr="00E066A9" w:rsidRDefault="007F4A8D" w:rsidP="007F4A8D">
            <w:pPr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Graded tasks</w:t>
            </w:r>
          </w:p>
        </w:tc>
      </w:tr>
      <w:tr w:rsidR="00E066A9" w:rsidRPr="00E066A9" w14:paraId="0CEC49E2" w14:textId="77777777" w:rsidTr="007F4A8D">
        <w:trPr>
          <w:trHeight w:val="320"/>
        </w:trPr>
        <w:tc>
          <w:tcPr>
            <w:tcW w:w="1276" w:type="dxa"/>
            <w:shd w:val="clear" w:color="000000" w:fill="FFFFFF"/>
            <w:vAlign w:val="bottom"/>
          </w:tcPr>
          <w:p w14:paraId="1EA0EBEB" w14:textId="4814B0D5" w:rsidR="007F4A8D" w:rsidRPr="00E066A9" w:rsidRDefault="007F4A8D" w:rsidP="007F4A8D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10.4</w:t>
            </w:r>
          </w:p>
        </w:tc>
        <w:tc>
          <w:tcPr>
            <w:tcW w:w="7750" w:type="dxa"/>
            <w:shd w:val="clear" w:color="000000" w:fill="FFFFFF"/>
            <w:vAlign w:val="bottom"/>
            <w:hideMark/>
          </w:tcPr>
          <w:p w14:paraId="24708D5F" w14:textId="63E39C33" w:rsidR="007F4A8D" w:rsidRPr="00E066A9" w:rsidRDefault="007F4A8D" w:rsidP="007F4A8D">
            <w:pPr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Social reward</w:t>
            </w:r>
          </w:p>
        </w:tc>
      </w:tr>
      <w:tr w:rsidR="00E066A9" w:rsidRPr="00E066A9" w14:paraId="76061A84" w14:textId="77777777" w:rsidTr="007F4A8D">
        <w:trPr>
          <w:trHeight w:val="320"/>
        </w:trPr>
        <w:tc>
          <w:tcPr>
            <w:tcW w:w="1276" w:type="dxa"/>
            <w:shd w:val="clear" w:color="000000" w:fill="FFFFFF"/>
            <w:vAlign w:val="bottom"/>
          </w:tcPr>
          <w:p w14:paraId="49DABC77" w14:textId="5CD0A6FB" w:rsidR="007F4A8D" w:rsidRPr="00E066A9" w:rsidRDefault="007F4A8D" w:rsidP="007F4A8D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12.5</w:t>
            </w:r>
          </w:p>
        </w:tc>
        <w:tc>
          <w:tcPr>
            <w:tcW w:w="7750" w:type="dxa"/>
            <w:shd w:val="clear" w:color="000000" w:fill="FFFFFF"/>
            <w:vAlign w:val="bottom"/>
            <w:hideMark/>
          </w:tcPr>
          <w:p w14:paraId="5FDB2ACE" w14:textId="2DEC2AD1" w:rsidR="007F4A8D" w:rsidRPr="00E066A9" w:rsidRDefault="007F4A8D" w:rsidP="007F4A8D">
            <w:pPr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Adding objects to the environment</w:t>
            </w:r>
          </w:p>
        </w:tc>
      </w:tr>
      <w:tr w:rsidR="00E066A9" w:rsidRPr="00E066A9" w14:paraId="6590E350" w14:textId="77777777" w:rsidTr="007F4A8D">
        <w:trPr>
          <w:trHeight w:val="340"/>
        </w:trPr>
        <w:tc>
          <w:tcPr>
            <w:tcW w:w="1276" w:type="dxa"/>
            <w:vAlign w:val="bottom"/>
          </w:tcPr>
          <w:p w14:paraId="41E96581" w14:textId="4BA2CF96" w:rsidR="007F4A8D" w:rsidRPr="00E066A9" w:rsidRDefault="007F4A8D" w:rsidP="007F4A8D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13.2</w:t>
            </w:r>
          </w:p>
        </w:tc>
        <w:tc>
          <w:tcPr>
            <w:tcW w:w="7750" w:type="dxa"/>
            <w:shd w:val="clear" w:color="auto" w:fill="auto"/>
            <w:vAlign w:val="bottom"/>
            <w:hideMark/>
          </w:tcPr>
          <w:p w14:paraId="6334398E" w14:textId="5833690B" w:rsidR="007F4A8D" w:rsidRPr="00E066A9" w:rsidRDefault="007F4A8D" w:rsidP="007F4A8D">
            <w:pPr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Framing/reframing</w:t>
            </w:r>
          </w:p>
        </w:tc>
      </w:tr>
      <w:tr w:rsidR="00E066A9" w:rsidRPr="00E066A9" w14:paraId="367D86A7" w14:textId="77777777" w:rsidTr="007F4A8D">
        <w:trPr>
          <w:trHeight w:val="340"/>
        </w:trPr>
        <w:tc>
          <w:tcPr>
            <w:tcW w:w="1276" w:type="dxa"/>
            <w:vAlign w:val="bottom"/>
          </w:tcPr>
          <w:p w14:paraId="25336872" w14:textId="4002969E" w:rsidR="007F4A8D" w:rsidRPr="00E066A9" w:rsidRDefault="007F4A8D" w:rsidP="007F4A8D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13.4</w:t>
            </w:r>
          </w:p>
        </w:tc>
        <w:tc>
          <w:tcPr>
            <w:tcW w:w="7750" w:type="dxa"/>
            <w:shd w:val="clear" w:color="auto" w:fill="auto"/>
            <w:vAlign w:val="bottom"/>
            <w:hideMark/>
          </w:tcPr>
          <w:p w14:paraId="026D4F08" w14:textId="4751B206" w:rsidR="007F4A8D" w:rsidRPr="00E066A9" w:rsidRDefault="007F4A8D" w:rsidP="007F4A8D">
            <w:pPr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Valued self-identity</w:t>
            </w:r>
          </w:p>
        </w:tc>
      </w:tr>
      <w:tr w:rsidR="00E066A9" w:rsidRPr="00E066A9" w14:paraId="020A0329" w14:textId="77777777" w:rsidTr="007F4A8D">
        <w:trPr>
          <w:trHeight w:val="340"/>
        </w:trPr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270550C1" w14:textId="3E58FF2B" w:rsidR="007F4A8D" w:rsidRPr="00E066A9" w:rsidRDefault="007F4A8D" w:rsidP="007F4A8D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15.3</w:t>
            </w:r>
          </w:p>
        </w:tc>
        <w:tc>
          <w:tcPr>
            <w:tcW w:w="775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8A3769C" w14:textId="242760A8" w:rsidR="007F4A8D" w:rsidRPr="00E066A9" w:rsidRDefault="007F4A8D" w:rsidP="007F4A8D">
            <w:pPr>
              <w:rPr>
                <w:color w:val="000000" w:themeColor="text1"/>
                <w:sz w:val="28"/>
                <w:szCs w:val="28"/>
              </w:rPr>
            </w:pPr>
            <w:r w:rsidRPr="00E066A9">
              <w:rPr>
                <w:color w:val="000000" w:themeColor="text1"/>
                <w:sz w:val="28"/>
                <w:szCs w:val="28"/>
              </w:rPr>
              <w:t>Focus on past success</w:t>
            </w:r>
          </w:p>
        </w:tc>
      </w:tr>
    </w:tbl>
    <w:p w14:paraId="12894100" w14:textId="77777777" w:rsidR="007F4A8D" w:rsidRPr="00E066A9" w:rsidRDefault="007F4A8D" w:rsidP="002928CE">
      <w:pPr>
        <w:jc w:val="center"/>
        <w:rPr>
          <w:color w:val="000000" w:themeColor="text1"/>
        </w:rPr>
      </w:pPr>
    </w:p>
    <w:p w14:paraId="7A1A3861" w14:textId="77777777" w:rsidR="00A8242B" w:rsidRPr="00E066A9" w:rsidRDefault="00A8242B" w:rsidP="00185020">
      <w:pPr>
        <w:rPr>
          <w:color w:val="000000" w:themeColor="text1"/>
        </w:rPr>
      </w:pPr>
    </w:p>
    <w:p w14:paraId="5AF1EC3B" w14:textId="77777777" w:rsidR="00A8242B" w:rsidRPr="00E066A9" w:rsidRDefault="00A8242B" w:rsidP="00BB79F4">
      <w:pPr>
        <w:jc w:val="center"/>
        <w:rPr>
          <w:color w:val="000000" w:themeColor="text1"/>
        </w:rPr>
      </w:pPr>
      <w:r w:rsidRPr="00E066A9">
        <w:rPr>
          <w:noProof/>
          <w:color w:val="000000" w:themeColor="text1"/>
          <w14:ligatures w14:val="standardContextual"/>
        </w:rPr>
        <w:lastRenderedPageBreak/>
        <w:drawing>
          <wp:inline distT="0" distB="0" distL="0" distR="0" wp14:anchorId="4040483B" wp14:editId="7D1FDCCA">
            <wp:extent cx="5760000" cy="3239923"/>
            <wp:effectExtent l="0" t="0" r="6350" b="0"/>
            <wp:docPr id="800675100" name="Picture 17" descr="A diagram of 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0675100" name="Picture 17" descr="A diagram of a diagram of a diagram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239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06B2E" w14:textId="77777777" w:rsidR="00A8242B" w:rsidRDefault="00A8242B" w:rsidP="00BB79F4">
      <w:pPr>
        <w:jc w:val="center"/>
      </w:pPr>
    </w:p>
    <w:p w14:paraId="411C6BB9" w14:textId="77777777" w:rsidR="00A8242B" w:rsidRDefault="00A8242B" w:rsidP="00BB79F4">
      <w:pPr>
        <w:jc w:val="center"/>
      </w:pPr>
    </w:p>
    <w:p w14:paraId="5CCD2083" w14:textId="77777777" w:rsidR="00A8242B" w:rsidRDefault="00A8242B" w:rsidP="007F4A8D"/>
    <w:p w14:paraId="44653581" w14:textId="77777777" w:rsidR="00A8242B" w:rsidRDefault="00A8242B" w:rsidP="007F4A8D"/>
    <w:p w14:paraId="79C26FA0" w14:textId="77777777" w:rsidR="00A8242B" w:rsidRDefault="00A8242B" w:rsidP="00BB79F4">
      <w:pPr>
        <w:jc w:val="center"/>
      </w:pPr>
    </w:p>
    <w:p w14:paraId="33413E31" w14:textId="77777777" w:rsidR="00A8242B" w:rsidRDefault="00A8242B" w:rsidP="00BB79F4">
      <w:pPr>
        <w:jc w:val="center"/>
      </w:pPr>
    </w:p>
    <w:p w14:paraId="68FBBB62" w14:textId="77777777" w:rsidR="00A8242B" w:rsidRDefault="00A8242B" w:rsidP="00BB79F4"/>
    <w:p w14:paraId="1C5099C9" w14:textId="77777777" w:rsidR="00A8242B" w:rsidRDefault="00A8242B" w:rsidP="002928CE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4A663E06" wp14:editId="4F6643C5">
            <wp:extent cx="5760000" cy="3239920"/>
            <wp:effectExtent l="0" t="0" r="6350" b="0"/>
            <wp:docPr id="970510979" name="Picture 14" descr="A diagram of 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0510979" name="Picture 14" descr="A diagram of a diagram of a diagram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23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87F2C" w14:textId="77777777" w:rsidR="00A8242B" w:rsidRDefault="00A8242B" w:rsidP="002928CE">
      <w:pPr>
        <w:jc w:val="center"/>
      </w:pPr>
    </w:p>
    <w:p w14:paraId="3BA39BF1" w14:textId="77777777" w:rsidR="00A8242B" w:rsidRDefault="00A8242B" w:rsidP="002928CE">
      <w:pPr>
        <w:jc w:val="center"/>
      </w:pPr>
    </w:p>
    <w:p w14:paraId="0EA2480B" w14:textId="77777777" w:rsidR="00A8242B" w:rsidRDefault="00A8242B" w:rsidP="00BB79F4">
      <w:pPr>
        <w:jc w:val="center"/>
      </w:pPr>
    </w:p>
    <w:p w14:paraId="02B27929" w14:textId="77777777" w:rsidR="00A8242B" w:rsidRDefault="00A8242B" w:rsidP="002928CE">
      <w:pPr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2142C35F" wp14:editId="194DCF15">
            <wp:extent cx="5760000" cy="3239920"/>
            <wp:effectExtent l="0" t="0" r="6350" b="0"/>
            <wp:docPr id="1079948816" name="Picture 7" descr="A diagram of different types of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9948816" name="Picture 7" descr="A diagram of different types of objects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23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EBEFD" w14:textId="77777777" w:rsidR="00A8242B" w:rsidRDefault="00A8242B" w:rsidP="002928CE">
      <w:pPr>
        <w:jc w:val="center"/>
      </w:pPr>
    </w:p>
    <w:p w14:paraId="6351A004" w14:textId="77777777" w:rsidR="00A8242B" w:rsidRDefault="00A8242B" w:rsidP="002928CE">
      <w:pPr>
        <w:jc w:val="center"/>
      </w:pPr>
    </w:p>
    <w:p w14:paraId="0D7CC7D3" w14:textId="77777777" w:rsidR="00A8242B" w:rsidRDefault="00A8242B" w:rsidP="007F4A8D"/>
    <w:p w14:paraId="070AA7D9" w14:textId="77777777" w:rsidR="00A8242B" w:rsidRDefault="00A8242B" w:rsidP="002928CE">
      <w:pPr>
        <w:jc w:val="center"/>
      </w:pPr>
    </w:p>
    <w:p w14:paraId="4C21082D" w14:textId="77777777" w:rsidR="00A8242B" w:rsidRDefault="00A8242B" w:rsidP="007F4A8D"/>
    <w:p w14:paraId="2A43868F" w14:textId="77777777" w:rsidR="00A8242B" w:rsidRDefault="00A8242B" w:rsidP="00BB79F4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590E1B9D" wp14:editId="0D463EB7">
            <wp:extent cx="5760000" cy="3239920"/>
            <wp:effectExtent l="0" t="0" r="6350" b="0"/>
            <wp:docPr id="1745080068" name="Picture 3" descr="A diagram of a diagram of a learning proc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5080068" name="Picture 3" descr="A diagram of a diagram of a learning process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23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DD81D" w14:textId="77777777" w:rsidR="00A8242B" w:rsidRDefault="00A8242B" w:rsidP="002928CE">
      <w:pPr>
        <w:jc w:val="center"/>
      </w:pPr>
    </w:p>
    <w:p w14:paraId="0BA8CB45" w14:textId="77777777" w:rsidR="00A8242B" w:rsidRDefault="00A8242B" w:rsidP="002928CE">
      <w:pPr>
        <w:jc w:val="center"/>
      </w:pPr>
    </w:p>
    <w:p w14:paraId="658ADDEC" w14:textId="77777777" w:rsidR="00A8242B" w:rsidRDefault="00A8242B" w:rsidP="002928CE">
      <w:pPr>
        <w:jc w:val="center"/>
      </w:pPr>
    </w:p>
    <w:p w14:paraId="1B7087FE" w14:textId="77777777" w:rsidR="00A8242B" w:rsidRDefault="00A8242B" w:rsidP="00BB79F4">
      <w:pPr>
        <w:jc w:val="center"/>
      </w:pPr>
    </w:p>
    <w:p w14:paraId="471DEC45" w14:textId="77777777" w:rsidR="00A8242B" w:rsidRDefault="00A8242B" w:rsidP="00BB79F4">
      <w:pPr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5AE09C70" wp14:editId="75DE6A19">
            <wp:extent cx="5760000" cy="3239920"/>
            <wp:effectExtent l="0" t="0" r="6350" b="0"/>
            <wp:docPr id="1744493245" name="Picture 5" descr="A diagram of a variety of imag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493245" name="Picture 5" descr="A diagram of a variety of images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23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DFA77" w14:textId="77777777" w:rsidR="00A8242B" w:rsidRDefault="00A8242B" w:rsidP="002928CE">
      <w:pPr>
        <w:jc w:val="center"/>
      </w:pPr>
    </w:p>
    <w:p w14:paraId="677E9A8B" w14:textId="77777777" w:rsidR="00A8242B" w:rsidRDefault="00A8242B" w:rsidP="002928CE">
      <w:pPr>
        <w:jc w:val="center"/>
      </w:pPr>
    </w:p>
    <w:p w14:paraId="7EFBB53D" w14:textId="77777777" w:rsidR="00A8242B" w:rsidRDefault="00A8242B" w:rsidP="002928CE">
      <w:pPr>
        <w:jc w:val="center"/>
      </w:pPr>
    </w:p>
    <w:p w14:paraId="1964D0D6" w14:textId="77777777" w:rsidR="00A8242B" w:rsidRDefault="00A8242B" w:rsidP="002928CE">
      <w:pPr>
        <w:jc w:val="center"/>
      </w:pPr>
    </w:p>
    <w:p w14:paraId="4BAC55F8" w14:textId="77777777" w:rsidR="00A8242B" w:rsidRDefault="00A8242B" w:rsidP="002928CE">
      <w:pPr>
        <w:jc w:val="center"/>
      </w:pPr>
    </w:p>
    <w:p w14:paraId="2D6AD5B9" w14:textId="77777777" w:rsidR="00A8242B" w:rsidRDefault="00A8242B" w:rsidP="002928CE">
      <w:pPr>
        <w:jc w:val="center"/>
      </w:pPr>
    </w:p>
    <w:p w14:paraId="0397D343" w14:textId="77777777" w:rsidR="00A8242B" w:rsidRDefault="00A8242B" w:rsidP="007F4A8D"/>
    <w:p w14:paraId="729056BA" w14:textId="77777777" w:rsidR="00A8242B" w:rsidRDefault="00A8242B" w:rsidP="00BB79F4">
      <w:pPr>
        <w:jc w:val="center"/>
      </w:pPr>
    </w:p>
    <w:p w14:paraId="265C0FEA" w14:textId="77777777" w:rsidR="00A8242B" w:rsidRDefault="00A8242B" w:rsidP="002928CE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7099331F" wp14:editId="404B17C9">
            <wp:extent cx="5760000" cy="3239920"/>
            <wp:effectExtent l="0" t="0" r="6350" b="0"/>
            <wp:docPr id="1866647118" name="Picture 10" descr="A diagram of different types of inform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647118" name="Picture 10" descr="A diagram of different types of information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23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DB3EAD" w14:textId="77777777" w:rsidR="00A8242B" w:rsidRDefault="00A8242B" w:rsidP="002928CE">
      <w:pPr>
        <w:jc w:val="center"/>
      </w:pPr>
    </w:p>
    <w:p w14:paraId="5A00554D" w14:textId="77777777" w:rsidR="00A8242B" w:rsidRDefault="00A8242B" w:rsidP="002928CE">
      <w:pPr>
        <w:jc w:val="center"/>
      </w:pPr>
    </w:p>
    <w:p w14:paraId="59D55EBC" w14:textId="77777777" w:rsidR="00A8242B" w:rsidRDefault="00A8242B" w:rsidP="002928CE">
      <w:pPr>
        <w:jc w:val="center"/>
      </w:pPr>
    </w:p>
    <w:p w14:paraId="69A0447C" w14:textId="77777777" w:rsidR="00A8242B" w:rsidRDefault="00A8242B" w:rsidP="00BB79F4">
      <w:pPr>
        <w:jc w:val="center"/>
      </w:pPr>
    </w:p>
    <w:p w14:paraId="4470425B" w14:textId="77777777" w:rsidR="00A8242B" w:rsidRDefault="00A8242B" w:rsidP="00BB79F4">
      <w:pPr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1BDC46AC" wp14:editId="6C90075A">
            <wp:extent cx="5760000" cy="3239920"/>
            <wp:effectExtent l="0" t="0" r="6350" b="0"/>
            <wp:docPr id="806686263" name="Picture 9" descr="A diagram of social media influenc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6686263" name="Picture 9" descr="A diagram of social media influencers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23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E79D2" w14:textId="77777777" w:rsidR="00A8242B" w:rsidRDefault="00A8242B" w:rsidP="002928CE">
      <w:pPr>
        <w:jc w:val="center"/>
      </w:pPr>
    </w:p>
    <w:p w14:paraId="3D84422F" w14:textId="77777777" w:rsidR="00A8242B" w:rsidRDefault="00A8242B" w:rsidP="002928CE">
      <w:pPr>
        <w:jc w:val="center"/>
      </w:pPr>
    </w:p>
    <w:p w14:paraId="15EBD733" w14:textId="77777777" w:rsidR="00A8242B" w:rsidRDefault="00A8242B" w:rsidP="002928CE">
      <w:pPr>
        <w:jc w:val="center"/>
      </w:pPr>
    </w:p>
    <w:p w14:paraId="13AB7601" w14:textId="77777777" w:rsidR="00A8242B" w:rsidRDefault="00A8242B" w:rsidP="002928CE">
      <w:pPr>
        <w:jc w:val="center"/>
      </w:pPr>
    </w:p>
    <w:p w14:paraId="69192149" w14:textId="77777777" w:rsidR="00A8242B" w:rsidRDefault="00A8242B" w:rsidP="007F4A8D"/>
    <w:p w14:paraId="041ECABC" w14:textId="77777777" w:rsidR="00A8242B" w:rsidRDefault="00A8242B" w:rsidP="00BB79F4"/>
    <w:p w14:paraId="2C544047" w14:textId="77777777" w:rsidR="00A8242B" w:rsidRDefault="00A8242B" w:rsidP="00BB79F4"/>
    <w:p w14:paraId="37329D30" w14:textId="77777777" w:rsidR="00A8242B" w:rsidRDefault="00A8242B" w:rsidP="00BB79F4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6C7703D9" wp14:editId="2CDB9B49">
            <wp:extent cx="5760000" cy="3239920"/>
            <wp:effectExtent l="0" t="0" r="6350" b="0"/>
            <wp:docPr id="1659875333" name="Picture 15" descr="A diagram of a diagram of a variety of characteristic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9875333" name="Picture 15" descr="A diagram of a diagram of a variety of characteristics&#10;&#10;Description automatically generated with medium confidence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23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51986" w14:textId="77777777" w:rsidR="00A8242B" w:rsidRDefault="00A8242B" w:rsidP="002928CE">
      <w:pPr>
        <w:jc w:val="center"/>
      </w:pPr>
    </w:p>
    <w:p w14:paraId="4370F06A" w14:textId="77777777" w:rsidR="00A8242B" w:rsidRDefault="00A8242B" w:rsidP="00BB79F4"/>
    <w:p w14:paraId="5EC3D7F7" w14:textId="77777777" w:rsidR="00A8242B" w:rsidRDefault="00A8242B" w:rsidP="002928CE">
      <w:pPr>
        <w:jc w:val="center"/>
      </w:pPr>
    </w:p>
    <w:p w14:paraId="1A41072F" w14:textId="77777777" w:rsidR="00A8242B" w:rsidRDefault="00A8242B" w:rsidP="002928CE">
      <w:pPr>
        <w:jc w:val="center"/>
      </w:pPr>
    </w:p>
    <w:p w14:paraId="4BBD517E" w14:textId="77777777" w:rsidR="00A8242B" w:rsidRDefault="00A8242B" w:rsidP="002928CE">
      <w:pPr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7FE1184E" wp14:editId="796E71E7">
            <wp:extent cx="5731510" cy="3224053"/>
            <wp:effectExtent l="0" t="0" r="0" b="1905"/>
            <wp:docPr id="1418625929" name="Picture 12" descr="A diagram of goals and goa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8625929" name="Picture 12" descr="A diagram of goals and goals&#10;&#10;Description automatically generated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4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C2A30" w14:textId="77777777" w:rsidR="00A8242B" w:rsidRDefault="00A8242B" w:rsidP="002928CE">
      <w:pPr>
        <w:jc w:val="center"/>
      </w:pPr>
    </w:p>
    <w:p w14:paraId="571B3DFD" w14:textId="77777777" w:rsidR="00A8242B" w:rsidRDefault="00A8242B" w:rsidP="002928CE">
      <w:pPr>
        <w:jc w:val="center"/>
      </w:pPr>
    </w:p>
    <w:p w14:paraId="4B2608D9" w14:textId="77777777" w:rsidR="00A8242B" w:rsidRDefault="00A8242B" w:rsidP="002928CE">
      <w:pPr>
        <w:jc w:val="center"/>
      </w:pPr>
    </w:p>
    <w:p w14:paraId="0D2E42EE" w14:textId="77777777" w:rsidR="00A8242B" w:rsidRDefault="00A8242B" w:rsidP="00BB79F4">
      <w:pPr>
        <w:jc w:val="center"/>
      </w:pPr>
    </w:p>
    <w:p w14:paraId="65EA5763" w14:textId="77777777" w:rsidR="00A8242B" w:rsidRDefault="00A8242B" w:rsidP="007F4A8D"/>
    <w:p w14:paraId="6A2752D2" w14:textId="77777777" w:rsidR="00A8242B" w:rsidRDefault="00A8242B" w:rsidP="002928CE">
      <w:pPr>
        <w:jc w:val="center"/>
      </w:pPr>
    </w:p>
    <w:p w14:paraId="01A124AD" w14:textId="77777777" w:rsidR="00A8242B" w:rsidRDefault="00A8242B" w:rsidP="002928CE">
      <w:pPr>
        <w:jc w:val="center"/>
      </w:pPr>
    </w:p>
    <w:p w14:paraId="1E08A0EB" w14:textId="77777777" w:rsidR="00A8242B" w:rsidRDefault="00A8242B" w:rsidP="00BB79F4">
      <w:pPr>
        <w:jc w:val="center"/>
      </w:pPr>
    </w:p>
    <w:p w14:paraId="4C122752" w14:textId="77777777" w:rsidR="00A8242B" w:rsidRDefault="00A8242B" w:rsidP="00BB79F4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1D1497A4" wp14:editId="3A0A37A2">
            <wp:extent cx="5760000" cy="3239920"/>
            <wp:effectExtent l="0" t="0" r="6350" b="0"/>
            <wp:docPr id="988668538" name="Picture 6" descr="A diagram of 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668538" name="Picture 6" descr="A diagram of a diagram of a diagram&#10;&#10;Description automatically generated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23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7B52DC" w14:textId="77777777" w:rsidR="00A8242B" w:rsidRDefault="00A8242B" w:rsidP="00BB79F4">
      <w:pPr>
        <w:jc w:val="center"/>
      </w:pPr>
    </w:p>
    <w:p w14:paraId="6926B0D0" w14:textId="77777777" w:rsidR="00A8242B" w:rsidRDefault="00A8242B" w:rsidP="002928CE">
      <w:pPr>
        <w:jc w:val="center"/>
      </w:pPr>
    </w:p>
    <w:p w14:paraId="0C5A152D" w14:textId="77777777" w:rsidR="00A8242B" w:rsidRDefault="00A8242B" w:rsidP="00BB79F4"/>
    <w:p w14:paraId="76EB0B41" w14:textId="77777777" w:rsidR="00A8242B" w:rsidRDefault="00A8242B" w:rsidP="00BB79F4"/>
    <w:p w14:paraId="321BA763" w14:textId="77777777" w:rsidR="00A8242B" w:rsidRDefault="00A8242B" w:rsidP="002928CE">
      <w:pPr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35051F83" wp14:editId="2096C061">
            <wp:extent cx="5760000" cy="3239920"/>
            <wp:effectExtent l="0" t="0" r="6350" b="0"/>
            <wp:docPr id="337105974" name="Picture 4" descr="A diagram of a diagram of a feedback proc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7105974" name="Picture 4" descr="A diagram of a diagram of a feedback process&#10;&#10;Description automatically generated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23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154A8" w14:textId="77777777" w:rsidR="00A8242B" w:rsidRDefault="00A8242B" w:rsidP="00BB79F4">
      <w:pPr>
        <w:jc w:val="center"/>
      </w:pPr>
    </w:p>
    <w:p w14:paraId="6A49AD1C" w14:textId="77777777" w:rsidR="00A8242B" w:rsidRDefault="00A8242B" w:rsidP="00BB79F4">
      <w:pPr>
        <w:jc w:val="center"/>
      </w:pPr>
    </w:p>
    <w:p w14:paraId="27830395" w14:textId="77777777" w:rsidR="00A8242B" w:rsidRDefault="00A8242B" w:rsidP="00BB79F4">
      <w:pPr>
        <w:jc w:val="center"/>
      </w:pPr>
    </w:p>
    <w:p w14:paraId="682D40FF" w14:textId="77777777" w:rsidR="00A8242B" w:rsidRDefault="00A8242B" w:rsidP="00BB79F4">
      <w:pPr>
        <w:jc w:val="center"/>
      </w:pPr>
    </w:p>
    <w:p w14:paraId="05BEDF64" w14:textId="77777777" w:rsidR="00A8242B" w:rsidRDefault="00A8242B" w:rsidP="007F4A8D"/>
    <w:p w14:paraId="068CB9B3" w14:textId="77777777" w:rsidR="00A8242B" w:rsidRDefault="00A8242B" w:rsidP="002928CE">
      <w:pPr>
        <w:jc w:val="center"/>
      </w:pPr>
    </w:p>
    <w:p w14:paraId="5FBCCE9C" w14:textId="77777777" w:rsidR="00A8242B" w:rsidRDefault="00A8242B" w:rsidP="002928CE">
      <w:pPr>
        <w:jc w:val="center"/>
      </w:pPr>
    </w:p>
    <w:p w14:paraId="694F148E" w14:textId="77777777" w:rsidR="00A8242B" w:rsidRDefault="00A8242B" w:rsidP="00BB79F4">
      <w:pPr>
        <w:jc w:val="center"/>
      </w:pPr>
    </w:p>
    <w:p w14:paraId="19D47C48" w14:textId="77777777" w:rsidR="00A8242B" w:rsidRDefault="00A8242B" w:rsidP="00BB79F4">
      <w:r>
        <w:rPr>
          <w:noProof/>
          <w14:ligatures w14:val="standardContextual"/>
        </w:rPr>
        <w:drawing>
          <wp:inline distT="0" distB="0" distL="0" distR="0" wp14:anchorId="525F1045" wp14:editId="24000866">
            <wp:extent cx="5760000" cy="3239920"/>
            <wp:effectExtent l="0" t="0" r="6350" b="0"/>
            <wp:docPr id="799915404" name="Picture 2" descr="A diagram of a variety of visual cueing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9915404" name="Picture 2" descr="A diagram of a variety of visual cueing&#10;&#10;Description automatically generated with medium confidence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23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B090D4" w14:textId="77777777" w:rsidR="00A8242B" w:rsidRDefault="00A8242B" w:rsidP="00BB79F4"/>
    <w:p w14:paraId="1BB0D11C" w14:textId="77777777" w:rsidR="00A8242B" w:rsidRDefault="00A8242B" w:rsidP="00BB79F4"/>
    <w:p w14:paraId="6952EC92" w14:textId="77777777" w:rsidR="00A8242B" w:rsidRDefault="00A8242B" w:rsidP="00BB79F4"/>
    <w:p w14:paraId="2D4A8F3B" w14:textId="77777777" w:rsidR="00A8242B" w:rsidRDefault="00A8242B" w:rsidP="00BB79F4"/>
    <w:p w14:paraId="20659D62" w14:textId="77777777" w:rsidR="00A8242B" w:rsidRDefault="00A8242B" w:rsidP="002928CE">
      <w:pPr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304F0906" wp14:editId="6319E818">
            <wp:extent cx="5760000" cy="3239920"/>
            <wp:effectExtent l="0" t="0" r="6350" b="0"/>
            <wp:docPr id="1706449533" name="Picture 13" descr="A diagram of 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6449533" name="Picture 13" descr="A diagram of a diagram of a diagram&#10;&#10;Description automatically generated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23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36EFF" w14:textId="77777777" w:rsidR="00A8242B" w:rsidRDefault="00A8242B" w:rsidP="002928CE">
      <w:pPr>
        <w:jc w:val="center"/>
      </w:pPr>
    </w:p>
    <w:p w14:paraId="1CD627E5" w14:textId="77777777" w:rsidR="00A8242B" w:rsidRDefault="00A8242B" w:rsidP="002928CE">
      <w:pPr>
        <w:jc w:val="center"/>
      </w:pPr>
    </w:p>
    <w:p w14:paraId="525D0FC5" w14:textId="77777777" w:rsidR="00A8242B" w:rsidRDefault="00A8242B" w:rsidP="007F4A8D"/>
    <w:p w14:paraId="5732D04E" w14:textId="77777777" w:rsidR="00A8242B" w:rsidRDefault="00A8242B" w:rsidP="002928CE">
      <w:pPr>
        <w:jc w:val="center"/>
      </w:pPr>
    </w:p>
    <w:p w14:paraId="536E3513" w14:textId="77777777" w:rsidR="00A8242B" w:rsidRDefault="00A8242B" w:rsidP="002928CE">
      <w:pPr>
        <w:jc w:val="center"/>
      </w:pPr>
    </w:p>
    <w:p w14:paraId="45F6F397" w14:textId="77777777" w:rsidR="00A8242B" w:rsidRDefault="00A8242B" w:rsidP="002928CE">
      <w:pPr>
        <w:jc w:val="center"/>
      </w:pPr>
    </w:p>
    <w:p w14:paraId="2DEBD1F5" w14:textId="77777777" w:rsidR="00A8242B" w:rsidRDefault="00A8242B" w:rsidP="002928CE">
      <w:pPr>
        <w:jc w:val="center"/>
      </w:pPr>
    </w:p>
    <w:p w14:paraId="4AE25F46" w14:textId="77777777" w:rsidR="00A8242B" w:rsidRDefault="00A8242B" w:rsidP="00BB79F4"/>
    <w:p w14:paraId="696DCDE7" w14:textId="77777777" w:rsidR="00A8242B" w:rsidRDefault="00A8242B" w:rsidP="002928CE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73E9D468" wp14:editId="6C868500">
            <wp:extent cx="5760000" cy="3239920"/>
            <wp:effectExtent l="0" t="0" r="6350" b="0"/>
            <wp:docPr id="1832464157" name="Picture 11" descr="A diagram of a memory proces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464157" name="Picture 11" descr="A diagram of a memory process&#10;&#10;Description automatically generated with medium confidence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23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11014" w14:textId="77777777" w:rsidR="00A8242B" w:rsidRDefault="00A8242B" w:rsidP="002928CE">
      <w:pPr>
        <w:jc w:val="center"/>
      </w:pPr>
    </w:p>
    <w:p w14:paraId="56529E17" w14:textId="77777777" w:rsidR="00A8242B" w:rsidRDefault="00A8242B" w:rsidP="002928CE">
      <w:pPr>
        <w:jc w:val="center"/>
      </w:pPr>
    </w:p>
    <w:p w14:paraId="3A87B57E" w14:textId="77777777" w:rsidR="00A8242B" w:rsidRDefault="00A8242B" w:rsidP="00BB79F4"/>
    <w:p w14:paraId="034A7426" w14:textId="77777777" w:rsidR="00A8242B" w:rsidRDefault="00A8242B" w:rsidP="00BB79F4"/>
    <w:p w14:paraId="5A569352" w14:textId="77777777" w:rsidR="00A8242B" w:rsidRDefault="00A8242B" w:rsidP="00BB79F4">
      <w:pPr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7FA94E80" wp14:editId="1D358E4C">
            <wp:extent cx="5731510" cy="3224053"/>
            <wp:effectExtent l="0" t="0" r="0" b="1905"/>
            <wp:docPr id="1815917856" name="Picture 8" descr="A diagram of a diagram showing different types of regul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5917856" name="Picture 8" descr="A diagram of a diagram showing different types of regulation&#10;&#10;Description automatically generated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4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5E8F80" w14:textId="77777777" w:rsidR="00A8242B" w:rsidRPr="00654F74" w:rsidRDefault="00A8242B" w:rsidP="00BB79F4">
      <w:pPr>
        <w:jc w:val="center"/>
      </w:pPr>
    </w:p>
    <w:p w14:paraId="34B402C2" w14:textId="77777777" w:rsidR="001C7F91" w:rsidRDefault="001C7F91"/>
    <w:sectPr w:rsidR="001C7F91" w:rsidSect="00A8242B">
      <w:footerReference w:type="even" r:id="rId24"/>
      <w:footerReference w:type="default" r:id="rId2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E42181" w14:textId="77777777" w:rsidR="005C7E44" w:rsidRDefault="005C7E44">
      <w:r>
        <w:separator/>
      </w:r>
    </w:p>
  </w:endnote>
  <w:endnote w:type="continuationSeparator" w:id="0">
    <w:p w14:paraId="2E44AB4D" w14:textId="77777777" w:rsidR="005C7E44" w:rsidRDefault="005C7E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21627622"/>
      <w:docPartObj>
        <w:docPartGallery w:val="Page Numbers (Bottom of Page)"/>
        <w:docPartUnique/>
      </w:docPartObj>
    </w:sdtPr>
    <w:sdtContent>
      <w:p w14:paraId="3D8730D5" w14:textId="77777777" w:rsidR="002A2112" w:rsidRDefault="00000000" w:rsidP="003E78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69410F" w14:textId="77777777" w:rsidR="002A2112" w:rsidRDefault="002A2112" w:rsidP="00321A4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59108263"/>
      <w:docPartObj>
        <w:docPartGallery w:val="Page Numbers (Bottom of Page)"/>
        <w:docPartUnique/>
      </w:docPartObj>
    </w:sdtPr>
    <w:sdtContent>
      <w:p w14:paraId="66F70891" w14:textId="77777777" w:rsidR="002A2112" w:rsidRDefault="00000000" w:rsidP="003E78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</w:sdtContent>
  </w:sdt>
  <w:p w14:paraId="2E1085BB" w14:textId="77777777" w:rsidR="002A2112" w:rsidRDefault="002A2112" w:rsidP="00321A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EB7753" w14:textId="77777777" w:rsidR="005C7E44" w:rsidRDefault="005C7E44">
      <w:r>
        <w:separator/>
      </w:r>
    </w:p>
  </w:footnote>
  <w:footnote w:type="continuationSeparator" w:id="0">
    <w:p w14:paraId="0191C354" w14:textId="77777777" w:rsidR="005C7E44" w:rsidRDefault="005C7E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47F58"/>
    <w:multiLevelType w:val="multilevel"/>
    <w:tmpl w:val="23AA7AFE"/>
    <w:lvl w:ilvl="0">
      <w:start w:val="1"/>
      <w:numFmt w:val="decimal"/>
      <w:lvlText w:val="%1."/>
      <w:lvlJc w:val="left"/>
      <w:pPr>
        <w:ind w:left="779" w:hanging="360"/>
      </w:pPr>
      <w:rPr>
        <w:rFonts w:ascii="Calibri" w:hAnsi="Calibri" w:hint="default"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77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3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3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99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9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59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5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19" w:hanging="1800"/>
      </w:pPr>
      <w:rPr>
        <w:rFonts w:hint="default"/>
      </w:rPr>
    </w:lvl>
  </w:abstractNum>
  <w:abstractNum w:abstractNumId="1" w15:restartNumberingAfterBreak="0">
    <w:nsid w:val="07922D32"/>
    <w:multiLevelType w:val="multilevel"/>
    <w:tmpl w:val="094E61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0326EA"/>
    <w:multiLevelType w:val="multilevel"/>
    <w:tmpl w:val="36AE2D2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0F8F1CA4"/>
    <w:multiLevelType w:val="hybridMultilevel"/>
    <w:tmpl w:val="EFC042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190BA6"/>
    <w:multiLevelType w:val="hybridMultilevel"/>
    <w:tmpl w:val="09987270"/>
    <w:lvl w:ilvl="0" w:tplc="A7B07D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EC02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748A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96A1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E078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465C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5C1D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6C38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16E0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93E6E3C"/>
    <w:multiLevelType w:val="hybridMultilevel"/>
    <w:tmpl w:val="EBACCC9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4E0A5C"/>
    <w:multiLevelType w:val="hybridMultilevel"/>
    <w:tmpl w:val="3EB4CC1E"/>
    <w:lvl w:ilvl="0" w:tplc="4CDE57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DE04C2"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A4C7E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E26E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2EC5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3A39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1298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D803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7C01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CF3760E"/>
    <w:multiLevelType w:val="multilevel"/>
    <w:tmpl w:val="0332ED7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7CB046FE"/>
    <w:multiLevelType w:val="hybridMultilevel"/>
    <w:tmpl w:val="641AB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4C1DCA"/>
    <w:multiLevelType w:val="multilevel"/>
    <w:tmpl w:val="ECFC480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7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5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7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5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7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5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7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52" w:hanging="1800"/>
      </w:pPr>
      <w:rPr>
        <w:rFonts w:hint="default"/>
      </w:rPr>
    </w:lvl>
  </w:abstractNum>
  <w:num w:numId="1" w16cid:durableId="1865946548">
    <w:abstractNumId w:val="6"/>
  </w:num>
  <w:num w:numId="2" w16cid:durableId="1560050001">
    <w:abstractNumId w:val="8"/>
  </w:num>
  <w:num w:numId="3" w16cid:durableId="2036421470">
    <w:abstractNumId w:val="5"/>
  </w:num>
  <w:num w:numId="4" w16cid:durableId="1408262135">
    <w:abstractNumId w:val="7"/>
  </w:num>
  <w:num w:numId="5" w16cid:durableId="896672247">
    <w:abstractNumId w:val="0"/>
  </w:num>
  <w:num w:numId="6" w16cid:durableId="1744795065">
    <w:abstractNumId w:val="4"/>
  </w:num>
  <w:num w:numId="7" w16cid:durableId="1051031598">
    <w:abstractNumId w:val="2"/>
  </w:num>
  <w:num w:numId="8" w16cid:durableId="1525556386">
    <w:abstractNumId w:val="9"/>
  </w:num>
  <w:num w:numId="9" w16cid:durableId="427970457">
    <w:abstractNumId w:val="1"/>
  </w:num>
  <w:num w:numId="10" w16cid:durableId="4252006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8242B"/>
    <w:rsid w:val="000021B3"/>
    <w:rsid w:val="00005205"/>
    <w:rsid w:val="00010131"/>
    <w:rsid w:val="000129B6"/>
    <w:rsid w:val="00041889"/>
    <w:rsid w:val="00042026"/>
    <w:rsid w:val="00043DC9"/>
    <w:rsid w:val="00043E11"/>
    <w:rsid w:val="0005478E"/>
    <w:rsid w:val="00055918"/>
    <w:rsid w:val="00082321"/>
    <w:rsid w:val="00091B4D"/>
    <w:rsid w:val="00093864"/>
    <w:rsid w:val="000A753D"/>
    <w:rsid w:val="000B44BD"/>
    <w:rsid w:val="000B74B5"/>
    <w:rsid w:val="000F118B"/>
    <w:rsid w:val="000F462D"/>
    <w:rsid w:val="000F652D"/>
    <w:rsid w:val="00102833"/>
    <w:rsid w:val="00106F37"/>
    <w:rsid w:val="00111212"/>
    <w:rsid w:val="001142ED"/>
    <w:rsid w:val="00117EC9"/>
    <w:rsid w:val="00122689"/>
    <w:rsid w:val="00141A89"/>
    <w:rsid w:val="00142E6E"/>
    <w:rsid w:val="001601E7"/>
    <w:rsid w:val="0016129B"/>
    <w:rsid w:val="00161416"/>
    <w:rsid w:val="00176ED6"/>
    <w:rsid w:val="00177B74"/>
    <w:rsid w:val="00185555"/>
    <w:rsid w:val="0018598B"/>
    <w:rsid w:val="00187558"/>
    <w:rsid w:val="001934CD"/>
    <w:rsid w:val="001A0741"/>
    <w:rsid w:val="001A30DB"/>
    <w:rsid w:val="001C7F91"/>
    <w:rsid w:val="001E3268"/>
    <w:rsid w:val="001F349F"/>
    <w:rsid w:val="002135B6"/>
    <w:rsid w:val="00223139"/>
    <w:rsid w:val="0024022A"/>
    <w:rsid w:val="00240553"/>
    <w:rsid w:val="00252F65"/>
    <w:rsid w:val="00254939"/>
    <w:rsid w:val="00260599"/>
    <w:rsid w:val="002626C0"/>
    <w:rsid w:val="00265C6A"/>
    <w:rsid w:val="00265ED0"/>
    <w:rsid w:val="00273C5F"/>
    <w:rsid w:val="00277E09"/>
    <w:rsid w:val="002934AF"/>
    <w:rsid w:val="0029775F"/>
    <w:rsid w:val="002A2112"/>
    <w:rsid w:val="002A5B1F"/>
    <w:rsid w:val="002B0596"/>
    <w:rsid w:val="002B2D55"/>
    <w:rsid w:val="002C44A8"/>
    <w:rsid w:val="002C554C"/>
    <w:rsid w:val="002D198E"/>
    <w:rsid w:val="002E5DA9"/>
    <w:rsid w:val="002F349E"/>
    <w:rsid w:val="002F7CD4"/>
    <w:rsid w:val="003018BB"/>
    <w:rsid w:val="0030364E"/>
    <w:rsid w:val="00337488"/>
    <w:rsid w:val="00354478"/>
    <w:rsid w:val="003616A3"/>
    <w:rsid w:val="00361C51"/>
    <w:rsid w:val="00361F8A"/>
    <w:rsid w:val="003775A2"/>
    <w:rsid w:val="0039151C"/>
    <w:rsid w:val="00397C18"/>
    <w:rsid w:val="003A22A3"/>
    <w:rsid w:val="003B6B7D"/>
    <w:rsid w:val="003B7C50"/>
    <w:rsid w:val="003C2D61"/>
    <w:rsid w:val="003C5FBE"/>
    <w:rsid w:val="003E01D8"/>
    <w:rsid w:val="003E42A5"/>
    <w:rsid w:val="003E5E2D"/>
    <w:rsid w:val="003E7314"/>
    <w:rsid w:val="003F350C"/>
    <w:rsid w:val="003F7C7D"/>
    <w:rsid w:val="00402926"/>
    <w:rsid w:val="0040484E"/>
    <w:rsid w:val="00414AD9"/>
    <w:rsid w:val="004218AF"/>
    <w:rsid w:val="00423169"/>
    <w:rsid w:val="00434523"/>
    <w:rsid w:val="00435487"/>
    <w:rsid w:val="00442126"/>
    <w:rsid w:val="00444159"/>
    <w:rsid w:val="004457F7"/>
    <w:rsid w:val="004560AB"/>
    <w:rsid w:val="00456A65"/>
    <w:rsid w:val="004661A7"/>
    <w:rsid w:val="00495263"/>
    <w:rsid w:val="004A7614"/>
    <w:rsid w:val="004B30B0"/>
    <w:rsid w:val="004D0B96"/>
    <w:rsid w:val="004D39BE"/>
    <w:rsid w:val="004E0ED0"/>
    <w:rsid w:val="004F14DA"/>
    <w:rsid w:val="004F3DCB"/>
    <w:rsid w:val="004F5E31"/>
    <w:rsid w:val="00525CF2"/>
    <w:rsid w:val="005326F6"/>
    <w:rsid w:val="00546C20"/>
    <w:rsid w:val="00546CA2"/>
    <w:rsid w:val="00563C35"/>
    <w:rsid w:val="00567175"/>
    <w:rsid w:val="00570918"/>
    <w:rsid w:val="00577D9C"/>
    <w:rsid w:val="00586CC9"/>
    <w:rsid w:val="005A3D6F"/>
    <w:rsid w:val="005A4671"/>
    <w:rsid w:val="005B76BF"/>
    <w:rsid w:val="005C7E44"/>
    <w:rsid w:val="005D0B74"/>
    <w:rsid w:val="005E5B84"/>
    <w:rsid w:val="005E767A"/>
    <w:rsid w:val="005F111B"/>
    <w:rsid w:val="005F4542"/>
    <w:rsid w:val="005F540C"/>
    <w:rsid w:val="005F6B6D"/>
    <w:rsid w:val="006044ED"/>
    <w:rsid w:val="00610C39"/>
    <w:rsid w:val="006111EE"/>
    <w:rsid w:val="006131A4"/>
    <w:rsid w:val="00613ABA"/>
    <w:rsid w:val="00672EBB"/>
    <w:rsid w:val="00676426"/>
    <w:rsid w:val="0069385E"/>
    <w:rsid w:val="006A4DCC"/>
    <w:rsid w:val="006C0022"/>
    <w:rsid w:val="006C1949"/>
    <w:rsid w:val="006C1CE6"/>
    <w:rsid w:val="006E432B"/>
    <w:rsid w:val="006E5AAE"/>
    <w:rsid w:val="006E7350"/>
    <w:rsid w:val="006F421F"/>
    <w:rsid w:val="0071020F"/>
    <w:rsid w:val="00721859"/>
    <w:rsid w:val="00722693"/>
    <w:rsid w:val="00723EC6"/>
    <w:rsid w:val="0072411B"/>
    <w:rsid w:val="007323E5"/>
    <w:rsid w:val="0073509C"/>
    <w:rsid w:val="007363CB"/>
    <w:rsid w:val="00753814"/>
    <w:rsid w:val="00754F41"/>
    <w:rsid w:val="00754F6B"/>
    <w:rsid w:val="007551A0"/>
    <w:rsid w:val="00760E2B"/>
    <w:rsid w:val="00771D17"/>
    <w:rsid w:val="00795967"/>
    <w:rsid w:val="007A1C20"/>
    <w:rsid w:val="007A2C9C"/>
    <w:rsid w:val="007A4BC9"/>
    <w:rsid w:val="007A63FF"/>
    <w:rsid w:val="007B1785"/>
    <w:rsid w:val="007D38C0"/>
    <w:rsid w:val="007E0F74"/>
    <w:rsid w:val="007E4F6F"/>
    <w:rsid w:val="007F4A8D"/>
    <w:rsid w:val="00811621"/>
    <w:rsid w:val="00821ABD"/>
    <w:rsid w:val="008332FF"/>
    <w:rsid w:val="00835633"/>
    <w:rsid w:val="00860FAA"/>
    <w:rsid w:val="00867F40"/>
    <w:rsid w:val="008749F3"/>
    <w:rsid w:val="008801FA"/>
    <w:rsid w:val="008852C2"/>
    <w:rsid w:val="00890840"/>
    <w:rsid w:val="00895B60"/>
    <w:rsid w:val="008A2FDD"/>
    <w:rsid w:val="008A4273"/>
    <w:rsid w:val="008A79D1"/>
    <w:rsid w:val="008B3CEA"/>
    <w:rsid w:val="008B6C19"/>
    <w:rsid w:val="008D07DC"/>
    <w:rsid w:val="008E234D"/>
    <w:rsid w:val="008E5A30"/>
    <w:rsid w:val="008F6E64"/>
    <w:rsid w:val="00910ED4"/>
    <w:rsid w:val="009147F1"/>
    <w:rsid w:val="009169FC"/>
    <w:rsid w:val="009209C3"/>
    <w:rsid w:val="00923A78"/>
    <w:rsid w:val="00986CE7"/>
    <w:rsid w:val="00990EEE"/>
    <w:rsid w:val="009A442C"/>
    <w:rsid w:val="009A5A43"/>
    <w:rsid w:val="009D225D"/>
    <w:rsid w:val="009D5C56"/>
    <w:rsid w:val="009D7E94"/>
    <w:rsid w:val="009F04F2"/>
    <w:rsid w:val="009F473A"/>
    <w:rsid w:val="00A04407"/>
    <w:rsid w:val="00A05E4D"/>
    <w:rsid w:val="00A076DD"/>
    <w:rsid w:val="00A11065"/>
    <w:rsid w:val="00A17CC6"/>
    <w:rsid w:val="00A3390F"/>
    <w:rsid w:val="00A33B51"/>
    <w:rsid w:val="00A33BCD"/>
    <w:rsid w:val="00A34FFC"/>
    <w:rsid w:val="00A36483"/>
    <w:rsid w:val="00A42444"/>
    <w:rsid w:val="00A4261F"/>
    <w:rsid w:val="00A54E03"/>
    <w:rsid w:val="00A709FA"/>
    <w:rsid w:val="00A8242B"/>
    <w:rsid w:val="00A90D9C"/>
    <w:rsid w:val="00AA4819"/>
    <w:rsid w:val="00AB24A4"/>
    <w:rsid w:val="00AD4EF6"/>
    <w:rsid w:val="00AE4FF0"/>
    <w:rsid w:val="00AF4C33"/>
    <w:rsid w:val="00B129D2"/>
    <w:rsid w:val="00B16123"/>
    <w:rsid w:val="00B27A1F"/>
    <w:rsid w:val="00B62AB1"/>
    <w:rsid w:val="00B94F6C"/>
    <w:rsid w:val="00B95E2B"/>
    <w:rsid w:val="00BA6DF0"/>
    <w:rsid w:val="00BD3F7C"/>
    <w:rsid w:val="00C06EC0"/>
    <w:rsid w:val="00C35210"/>
    <w:rsid w:val="00C645C8"/>
    <w:rsid w:val="00C76271"/>
    <w:rsid w:val="00C77A0B"/>
    <w:rsid w:val="00C8219D"/>
    <w:rsid w:val="00C84DDE"/>
    <w:rsid w:val="00C93403"/>
    <w:rsid w:val="00CA4AE8"/>
    <w:rsid w:val="00CB4498"/>
    <w:rsid w:val="00CB53DA"/>
    <w:rsid w:val="00CD1190"/>
    <w:rsid w:val="00CF04FC"/>
    <w:rsid w:val="00D11A24"/>
    <w:rsid w:val="00D31337"/>
    <w:rsid w:val="00D449C4"/>
    <w:rsid w:val="00D456A6"/>
    <w:rsid w:val="00D47CD9"/>
    <w:rsid w:val="00D52EDC"/>
    <w:rsid w:val="00D54E23"/>
    <w:rsid w:val="00D733BD"/>
    <w:rsid w:val="00DB2E41"/>
    <w:rsid w:val="00DB6417"/>
    <w:rsid w:val="00DC3263"/>
    <w:rsid w:val="00DC5709"/>
    <w:rsid w:val="00DC5DC1"/>
    <w:rsid w:val="00DE7A35"/>
    <w:rsid w:val="00E031EB"/>
    <w:rsid w:val="00E03AEF"/>
    <w:rsid w:val="00E066A9"/>
    <w:rsid w:val="00E11358"/>
    <w:rsid w:val="00E20863"/>
    <w:rsid w:val="00E33C7D"/>
    <w:rsid w:val="00E35E17"/>
    <w:rsid w:val="00E418EA"/>
    <w:rsid w:val="00E429D1"/>
    <w:rsid w:val="00E4694D"/>
    <w:rsid w:val="00E50B7F"/>
    <w:rsid w:val="00E53C62"/>
    <w:rsid w:val="00E642AA"/>
    <w:rsid w:val="00E7005C"/>
    <w:rsid w:val="00E70223"/>
    <w:rsid w:val="00E71CD0"/>
    <w:rsid w:val="00E80DEC"/>
    <w:rsid w:val="00E879D9"/>
    <w:rsid w:val="00EC4F3E"/>
    <w:rsid w:val="00EF4BD6"/>
    <w:rsid w:val="00F01FA9"/>
    <w:rsid w:val="00F21DC0"/>
    <w:rsid w:val="00F24298"/>
    <w:rsid w:val="00F250CB"/>
    <w:rsid w:val="00F25AEA"/>
    <w:rsid w:val="00F26388"/>
    <w:rsid w:val="00F34D58"/>
    <w:rsid w:val="00F35974"/>
    <w:rsid w:val="00F407F9"/>
    <w:rsid w:val="00F4097E"/>
    <w:rsid w:val="00F42ABB"/>
    <w:rsid w:val="00F43A00"/>
    <w:rsid w:val="00F523EE"/>
    <w:rsid w:val="00F617EF"/>
    <w:rsid w:val="00F636FA"/>
    <w:rsid w:val="00F8013F"/>
    <w:rsid w:val="00F81120"/>
    <w:rsid w:val="00F8449D"/>
    <w:rsid w:val="00FA4CDD"/>
    <w:rsid w:val="00FC1626"/>
    <w:rsid w:val="00FE3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42A8E8"/>
  <w15:chartTrackingRefBased/>
  <w15:docId w15:val="{C840F675-8A0E-E945-8A80-54F1BA4B3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42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24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24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24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24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24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24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24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24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24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242B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242B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8242B"/>
    <w:rPr>
      <w:rFonts w:ascii="Times New Roman" w:eastAsiaTheme="majorEastAsia" w:hAnsi="Times New Roman" w:cstheme="majorBidi"/>
      <w:color w:val="0F4761" w:themeColor="accent1" w:themeShade="BF"/>
      <w:kern w:val="0"/>
      <w:sz w:val="28"/>
      <w:szCs w:val="28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A8242B"/>
    <w:rPr>
      <w:rFonts w:ascii="Times New Roman" w:eastAsiaTheme="majorEastAsia" w:hAnsi="Times New Roman" w:cstheme="majorBidi"/>
      <w:i/>
      <w:iCs/>
      <w:color w:val="0F4761" w:themeColor="accent1" w:themeShade="BF"/>
      <w:kern w:val="0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242B"/>
    <w:rPr>
      <w:rFonts w:ascii="Times New Roman" w:eastAsiaTheme="majorEastAsia" w:hAnsi="Times New Roman" w:cstheme="majorBidi"/>
      <w:color w:val="0F4761" w:themeColor="accent1" w:themeShade="BF"/>
      <w:kern w:val="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242B"/>
    <w:rPr>
      <w:rFonts w:ascii="Times New Roman" w:eastAsiaTheme="majorEastAsia" w:hAnsi="Times New Roman" w:cstheme="majorBidi"/>
      <w:i/>
      <w:iCs/>
      <w:color w:val="595959" w:themeColor="text1" w:themeTint="A6"/>
      <w:kern w:val="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242B"/>
    <w:rPr>
      <w:rFonts w:ascii="Times New Roman" w:eastAsiaTheme="majorEastAsia" w:hAnsi="Times New Roman" w:cstheme="majorBidi"/>
      <w:color w:val="595959" w:themeColor="text1" w:themeTint="A6"/>
      <w:kern w:val="0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242B"/>
    <w:rPr>
      <w:rFonts w:ascii="Times New Roman" w:eastAsiaTheme="majorEastAsia" w:hAnsi="Times New Roman" w:cstheme="majorBidi"/>
      <w:i/>
      <w:iCs/>
      <w:color w:val="272727" w:themeColor="text1" w:themeTint="D8"/>
      <w:kern w:val="0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242B"/>
    <w:rPr>
      <w:rFonts w:ascii="Times New Roman" w:eastAsiaTheme="majorEastAsia" w:hAnsi="Times New Roman" w:cstheme="majorBidi"/>
      <w:color w:val="272727" w:themeColor="text1" w:themeTint="D8"/>
      <w:kern w:val="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A824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242B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242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242B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:lang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A824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242B"/>
    <w:rPr>
      <w:rFonts w:ascii="Times New Roman" w:eastAsia="Times New Roman" w:hAnsi="Times New Roman" w:cs="Times New Roman"/>
      <w:i/>
      <w:iCs/>
      <w:color w:val="404040" w:themeColor="text1" w:themeTint="BF"/>
      <w:kern w:val="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A824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24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24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242B"/>
    <w:rPr>
      <w:rFonts w:ascii="Times New Roman" w:eastAsia="Times New Roman" w:hAnsi="Times New Roman" w:cs="Times New Roman"/>
      <w:i/>
      <w:iCs/>
      <w:color w:val="0F4761" w:themeColor="accent1" w:themeShade="BF"/>
      <w:kern w:val="0"/>
      <w:lang w:eastAsia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A8242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8242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242B"/>
    <w:rPr>
      <w:color w:val="605E5C"/>
      <w:shd w:val="clear" w:color="auto" w:fill="E1DFDD"/>
    </w:rPr>
  </w:style>
  <w:style w:type="paragraph" w:customStyle="1" w:styleId="carina-rte-public-draftstyledefault-block">
    <w:name w:val="carina-rte-public-draftstyledefault-block"/>
    <w:basedOn w:val="Normal"/>
    <w:rsid w:val="00A8242B"/>
    <w:pPr>
      <w:spacing w:before="100" w:beforeAutospacing="1" w:after="100" w:afterAutospacing="1"/>
    </w:pPr>
  </w:style>
  <w:style w:type="paragraph" w:customStyle="1" w:styleId="paragraph">
    <w:name w:val="paragraph"/>
    <w:basedOn w:val="Normal"/>
    <w:link w:val="paragraphChar"/>
    <w:rsid w:val="00A8242B"/>
    <w:rPr>
      <w:rFonts w:ascii="Calibri" w:hAnsi="Calibri" w:cs="Calibri"/>
      <w:sz w:val="22"/>
      <w:szCs w:val="22"/>
      <w:lang w:val="en-US"/>
    </w:rPr>
  </w:style>
  <w:style w:type="character" w:customStyle="1" w:styleId="paragraphChar">
    <w:name w:val="paragraph Char"/>
    <w:basedOn w:val="DefaultParagraphFont"/>
    <w:link w:val="paragraph"/>
    <w:rsid w:val="00A8242B"/>
    <w:rPr>
      <w:rFonts w:ascii="Calibri" w:eastAsia="Times New Roman" w:hAnsi="Calibri" w:cs="Calibri"/>
      <w:kern w:val="0"/>
      <w:sz w:val="22"/>
      <w:szCs w:val="22"/>
      <w:lang w:val="en-US"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A8242B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A8242B"/>
    <w:rPr>
      <w:b/>
      <w:bCs/>
    </w:rPr>
  </w:style>
  <w:style w:type="character" w:customStyle="1" w:styleId="apple-converted-space">
    <w:name w:val="apple-converted-space"/>
    <w:basedOn w:val="DefaultParagraphFont"/>
    <w:rsid w:val="00A8242B"/>
  </w:style>
  <w:style w:type="paragraph" w:styleId="CommentText">
    <w:name w:val="annotation text"/>
    <w:basedOn w:val="Normal"/>
    <w:link w:val="CommentTextChar"/>
    <w:uiPriority w:val="99"/>
    <w:unhideWhenUsed/>
    <w:rsid w:val="00A8242B"/>
    <w:pPr>
      <w:spacing w:after="200" w:line="276" w:lineRule="auto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42B"/>
    <w:rPr>
      <w:rFonts w:ascii="Calibri" w:eastAsia="Calibri" w:hAnsi="Calibri" w:cs="Times New Roman"/>
      <w:kern w:val="0"/>
      <w:sz w:val="20"/>
      <w:szCs w:val="20"/>
      <w:lang w:eastAsia="en-GB"/>
      <w14:ligatures w14:val="none"/>
    </w:rPr>
  </w:style>
  <w:style w:type="table" w:styleId="TableGrid">
    <w:name w:val="Table Grid"/>
    <w:basedOn w:val="TableNormal"/>
    <w:uiPriority w:val="39"/>
    <w:rsid w:val="00A824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242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42B"/>
    <w:pPr>
      <w:spacing w:after="0" w:line="240" w:lineRule="auto"/>
    </w:pPr>
    <w:rPr>
      <w:rFonts w:ascii="Times New Roman" w:eastAsia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42B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8242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8242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8242B"/>
  </w:style>
  <w:style w:type="character" w:customStyle="1" w:styleId="EndNoteBibliographyChar">
    <w:name w:val="EndNote Bibliography Char"/>
    <w:basedOn w:val="DefaultParagraphFont"/>
    <w:link w:val="EndNoteBibliography"/>
    <w:rsid w:val="00A8242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8242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242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8242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242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8242B"/>
  </w:style>
  <w:style w:type="paragraph" w:styleId="Revision">
    <w:name w:val="Revision"/>
    <w:hidden/>
    <w:uiPriority w:val="99"/>
    <w:semiHidden/>
    <w:rsid w:val="00A8242B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5.jpeg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5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image" Target="media/image17.jpeg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image" Target="media/image16.jpe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3</Pages>
  <Words>740</Words>
  <Characters>4253</Characters>
  <Application>Microsoft Office Word</Application>
  <DocSecurity>0</DocSecurity>
  <Lines>59</Lines>
  <Paragraphs>1</Paragraphs>
  <ScaleCrop>false</ScaleCrop>
  <Company/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Behn</dc:creator>
  <cp:keywords/>
  <dc:description/>
  <cp:lastModifiedBy>Nicholas Behn</cp:lastModifiedBy>
  <cp:revision>7</cp:revision>
  <dcterms:created xsi:type="dcterms:W3CDTF">2025-09-09T10:17:00Z</dcterms:created>
  <dcterms:modified xsi:type="dcterms:W3CDTF">2026-02-26T16:31:00Z</dcterms:modified>
</cp:coreProperties>
</file>